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41480" w14:textId="505C4D47" w:rsidR="005F1E2F" w:rsidRDefault="005F1E2F">
      <w:r>
        <w:t xml:space="preserve">Appendix 1. </w:t>
      </w:r>
    </w:p>
    <w:p w14:paraId="3E88B757" w14:textId="77777777" w:rsidR="005F1E2F" w:rsidRDefault="005F1E2F"/>
    <w:p w14:paraId="704B6244" w14:textId="4E0A0987" w:rsidR="00862B03" w:rsidRDefault="005F1E2F">
      <w:r>
        <w:t xml:space="preserve">Table 1. </w:t>
      </w:r>
      <w:r>
        <w:t>Laboratory investigations showing HLH markers during the patient’s acute illness</w:t>
      </w:r>
      <w:r>
        <w:t>.</w:t>
      </w:r>
    </w:p>
    <w:p w14:paraId="1434AF62" w14:textId="4438F434" w:rsidR="00EC1F24" w:rsidRDefault="00EC1F24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4"/>
        <w:gridCol w:w="1984"/>
        <w:gridCol w:w="2127"/>
        <w:gridCol w:w="2126"/>
      </w:tblGrid>
      <w:tr w:rsidR="00EC1F24" w14:paraId="6CE317CC" w14:textId="79EE95E2" w:rsidTr="004864D9">
        <w:tc>
          <w:tcPr>
            <w:tcW w:w="3114" w:type="dxa"/>
          </w:tcPr>
          <w:p w14:paraId="7004A5F7" w14:textId="77777777" w:rsidR="00EC1F24" w:rsidRDefault="00EC1F24" w:rsidP="00EC1F24"/>
        </w:tc>
        <w:tc>
          <w:tcPr>
            <w:tcW w:w="1984" w:type="dxa"/>
          </w:tcPr>
          <w:p w14:paraId="7D5FF60E" w14:textId="46E771A6" w:rsidR="00EC1F24" w:rsidRDefault="00EC1F24" w:rsidP="00EC1F24">
            <w:r>
              <w:t>At deterioration</w:t>
            </w:r>
          </w:p>
        </w:tc>
        <w:tc>
          <w:tcPr>
            <w:tcW w:w="2127" w:type="dxa"/>
          </w:tcPr>
          <w:p w14:paraId="7D7743B3" w14:textId="3528940E" w:rsidR="00EC1F24" w:rsidRDefault="00EC1F24" w:rsidP="00EC1F24">
            <w:r>
              <w:t>Peak value</w:t>
            </w:r>
          </w:p>
        </w:tc>
        <w:tc>
          <w:tcPr>
            <w:tcW w:w="2126" w:type="dxa"/>
          </w:tcPr>
          <w:p w14:paraId="50F8EDFF" w14:textId="6D9B4538" w:rsidR="00EC1F24" w:rsidRDefault="00EC1F24" w:rsidP="00EC1F24">
            <w:r>
              <w:t>Normal range</w:t>
            </w:r>
          </w:p>
        </w:tc>
      </w:tr>
      <w:tr w:rsidR="00EC1F24" w14:paraId="54E782C0" w14:textId="78CF22E1" w:rsidTr="004864D9">
        <w:tc>
          <w:tcPr>
            <w:tcW w:w="3114" w:type="dxa"/>
          </w:tcPr>
          <w:p w14:paraId="5F14E48B" w14:textId="4F8D20EC" w:rsidR="00EC1F24" w:rsidRDefault="00EC1F24" w:rsidP="00EC1F24">
            <w:r>
              <w:t>Hb (g/l)</w:t>
            </w:r>
          </w:p>
        </w:tc>
        <w:tc>
          <w:tcPr>
            <w:tcW w:w="1984" w:type="dxa"/>
          </w:tcPr>
          <w:p w14:paraId="3F909704" w14:textId="5CF32CF5" w:rsidR="00EC1F24" w:rsidRDefault="00EC1F24" w:rsidP="00EC1F24">
            <w:r>
              <w:t>6.3</w:t>
            </w:r>
          </w:p>
        </w:tc>
        <w:tc>
          <w:tcPr>
            <w:tcW w:w="2127" w:type="dxa"/>
          </w:tcPr>
          <w:p w14:paraId="3E988A39" w14:textId="0D7FB2CD" w:rsidR="00EC1F24" w:rsidRDefault="00EC1F24" w:rsidP="00EC1F24">
            <w:r>
              <w:t>9.5*</w:t>
            </w:r>
          </w:p>
        </w:tc>
        <w:tc>
          <w:tcPr>
            <w:tcW w:w="2126" w:type="dxa"/>
          </w:tcPr>
          <w:p w14:paraId="3D7A0A60" w14:textId="78BB6429" w:rsidR="00EC1F24" w:rsidRDefault="00EC1F24" w:rsidP="00EC1F24">
            <w:r>
              <w:t>11.5-14.5</w:t>
            </w:r>
          </w:p>
        </w:tc>
      </w:tr>
      <w:tr w:rsidR="00EC1F24" w14:paraId="03729AB7" w14:textId="0DECC970" w:rsidTr="004864D9">
        <w:tc>
          <w:tcPr>
            <w:tcW w:w="3114" w:type="dxa"/>
          </w:tcPr>
          <w:p w14:paraId="508FE8E0" w14:textId="225D759D" w:rsidR="00EC1F24" w:rsidRDefault="00EC1F24" w:rsidP="00EC1F24">
            <w:r>
              <w:t>WCC (x10*9/l)</w:t>
            </w:r>
          </w:p>
        </w:tc>
        <w:tc>
          <w:tcPr>
            <w:tcW w:w="1984" w:type="dxa"/>
          </w:tcPr>
          <w:p w14:paraId="3BE5AD25" w14:textId="45392AA0" w:rsidR="00EC1F24" w:rsidRDefault="004864D9" w:rsidP="00EC1F24">
            <w:r>
              <w:t>1.02</w:t>
            </w:r>
          </w:p>
        </w:tc>
        <w:tc>
          <w:tcPr>
            <w:tcW w:w="2127" w:type="dxa"/>
          </w:tcPr>
          <w:p w14:paraId="573F5CEA" w14:textId="0037CEC6" w:rsidR="00EC1F24" w:rsidRDefault="004864D9" w:rsidP="00EC1F24">
            <w:r>
              <w:t>0.36</w:t>
            </w:r>
          </w:p>
        </w:tc>
        <w:tc>
          <w:tcPr>
            <w:tcW w:w="2126" w:type="dxa"/>
          </w:tcPr>
          <w:p w14:paraId="4FF888E1" w14:textId="62C7F5E9" w:rsidR="00EC1F24" w:rsidRDefault="004864D9" w:rsidP="00EC1F24">
            <w:r>
              <w:t>5-15</w:t>
            </w:r>
          </w:p>
        </w:tc>
      </w:tr>
      <w:tr w:rsidR="00EC1F24" w14:paraId="495FD7E6" w14:textId="0CA80C9D" w:rsidTr="004864D9">
        <w:tc>
          <w:tcPr>
            <w:tcW w:w="3114" w:type="dxa"/>
          </w:tcPr>
          <w:p w14:paraId="5EA61780" w14:textId="16F4FD49" w:rsidR="00EC1F24" w:rsidRDefault="004864D9" w:rsidP="00EC1F24">
            <w:r>
              <w:t>Neutrophils</w:t>
            </w:r>
          </w:p>
        </w:tc>
        <w:tc>
          <w:tcPr>
            <w:tcW w:w="1984" w:type="dxa"/>
          </w:tcPr>
          <w:p w14:paraId="24E06C1C" w14:textId="2CE6ADAD" w:rsidR="00EC1F24" w:rsidRDefault="004864D9" w:rsidP="00EC1F24">
            <w:r>
              <w:t>0.36</w:t>
            </w:r>
          </w:p>
        </w:tc>
        <w:tc>
          <w:tcPr>
            <w:tcW w:w="2127" w:type="dxa"/>
          </w:tcPr>
          <w:p w14:paraId="2A712C64" w14:textId="4C515101" w:rsidR="00EC1F24" w:rsidRDefault="004864D9" w:rsidP="00EC1F24">
            <w:r>
              <w:t>0.08</w:t>
            </w:r>
          </w:p>
        </w:tc>
        <w:tc>
          <w:tcPr>
            <w:tcW w:w="2126" w:type="dxa"/>
          </w:tcPr>
          <w:p w14:paraId="25F89397" w14:textId="63FE0579" w:rsidR="00EC1F24" w:rsidRDefault="004864D9" w:rsidP="00EC1F24">
            <w:r>
              <w:t>1.5-8.5</w:t>
            </w:r>
          </w:p>
        </w:tc>
      </w:tr>
      <w:tr w:rsidR="00EC1F24" w14:paraId="18AFECA6" w14:textId="4C42D64E" w:rsidTr="004864D9">
        <w:tc>
          <w:tcPr>
            <w:tcW w:w="3114" w:type="dxa"/>
          </w:tcPr>
          <w:p w14:paraId="7CEA6499" w14:textId="0DBBE77F" w:rsidR="00EC1F24" w:rsidRDefault="004864D9" w:rsidP="00EC1F24">
            <w:r>
              <w:t>Lymphocytes</w:t>
            </w:r>
          </w:p>
        </w:tc>
        <w:tc>
          <w:tcPr>
            <w:tcW w:w="1984" w:type="dxa"/>
          </w:tcPr>
          <w:p w14:paraId="47223DD0" w14:textId="219090B9" w:rsidR="00EC1F24" w:rsidRDefault="004864D9" w:rsidP="00EC1F24">
            <w:r>
              <w:t>0.56</w:t>
            </w:r>
          </w:p>
        </w:tc>
        <w:tc>
          <w:tcPr>
            <w:tcW w:w="2127" w:type="dxa"/>
          </w:tcPr>
          <w:p w14:paraId="27B46C3A" w14:textId="6BB212A3" w:rsidR="00EC1F24" w:rsidRDefault="004864D9" w:rsidP="00EC1F24">
            <w:r>
              <w:t>0.27</w:t>
            </w:r>
          </w:p>
        </w:tc>
        <w:tc>
          <w:tcPr>
            <w:tcW w:w="2126" w:type="dxa"/>
          </w:tcPr>
          <w:p w14:paraId="3B244EFE" w14:textId="4C67452E" w:rsidR="00EC1F24" w:rsidRDefault="004864D9" w:rsidP="00EC1F24">
            <w:r>
              <w:t>2-9.5</w:t>
            </w:r>
          </w:p>
        </w:tc>
      </w:tr>
      <w:tr w:rsidR="00EC1F24" w14:paraId="76903CE6" w14:textId="7AF74C3F" w:rsidTr="004864D9">
        <w:tc>
          <w:tcPr>
            <w:tcW w:w="3114" w:type="dxa"/>
          </w:tcPr>
          <w:p w14:paraId="30164CC9" w14:textId="25274175" w:rsidR="00EC1F24" w:rsidRDefault="004864D9" w:rsidP="00EC1F24">
            <w:r>
              <w:t>Platelets</w:t>
            </w:r>
          </w:p>
        </w:tc>
        <w:tc>
          <w:tcPr>
            <w:tcW w:w="1984" w:type="dxa"/>
          </w:tcPr>
          <w:p w14:paraId="628C8280" w14:textId="19F80D40" w:rsidR="00EC1F24" w:rsidRDefault="004864D9" w:rsidP="00EC1F24">
            <w:r>
              <w:t>50</w:t>
            </w:r>
          </w:p>
        </w:tc>
        <w:tc>
          <w:tcPr>
            <w:tcW w:w="2127" w:type="dxa"/>
          </w:tcPr>
          <w:p w14:paraId="52DC8265" w14:textId="7DBA98A6" w:rsidR="00EC1F24" w:rsidRDefault="004864D9" w:rsidP="00EC1F24">
            <w:r>
              <w:t>44</w:t>
            </w:r>
          </w:p>
        </w:tc>
        <w:tc>
          <w:tcPr>
            <w:tcW w:w="2126" w:type="dxa"/>
          </w:tcPr>
          <w:p w14:paraId="7C351541" w14:textId="51C1365F" w:rsidR="00EC1F24" w:rsidRDefault="004864D9" w:rsidP="00EC1F24">
            <w:r>
              <w:t>150-450</w:t>
            </w:r>
          </w:p>
        </w:tc>
      </w:tr>
      <w:tr w:rsidR="004864D9" w14:paraId="51A26822" w14:textId="77777777" w:rsidTr="004864D9">
        <w:tc>
          <w:tcPr>
            <w:tcW w:w="3114" w:type="dxa"/>
          </w:tcPr>
          <w:p w14:paraId="17727B4D" w14:textId="77777777" w:rsidR="004864D9" w:rsidRDefault="004864D9" w:rsidP="00EC1F24"/>
        </w:tc>
        <w:tc>
          <w:tcPr>
            <w:tcW w:w="1984" w:type="dxa"/>
          </w:tcPr>
          <w:p w14:paraId="1DF0EEC6" w14:textId="77777777" w:rsidR="004864D9" w:rsidRDefault="004864D9" w:rsidP="00EC1F24"/>
        </w:tc>
        <w:tc>
          <w:tcPr>
            <w:tcW w:w="2127" w:type="dxa"/>
          </w:tcPr>
          <w:p w14:paraId="3F04E571" w14:textId="77777777" w:rsidR="004864D9" w:rsidRDefault="004864D9" w:rsidP="00EC1F24"/>
        </w:tc>
        <w:tc>
          <w:tcPr>
            <w:tcW w:w="2126" w:type="dxa"/>
          </w:tcPr>
          <w:p w14:paraId="39E2ECC7" w14:textId="77777777" w:rsidR="004864D9" w:rsidRDefault="004864D9" w:rsidP="00EC1F24"/>
        </w:tc>
      </w:tr>
      <w:tr w:rsidR="004864D9" w14:paraId="5F0CAB7A" w14:textId="77777777" w:rsidTr="004864D9">
        <w:tc>
          <w:tcPr>
            <w:tcW w:w="3114" w:type="dxa"/>
          </w:tcPr>
          <w:p w14:paraId="59757167" w14:textId="2ACCABBD" w:rsidR="004864D9" w:rsidRDefault="004864D9" w:rsidP="00EC1F24">
            <w:r>
              <w:t>Ferritin (ug/l)</w:t>
            </w:r>
          </w:p>
        </w:tc>
        <w:tc>
          <w:tcPr>
            <w:tcW w:w="1984" w:type="dxa"/>
          </w:tcPr>
          <w:p w14:paraId="098C5091" w14:textId="4AE3C633" w:rsidR="004864D9" w:rsidRDefault="004864D9" w:rsidP="00EC1F24">
            <w:r>
              <w:t>992</w:t>
            </w:r>
          </w:p>
        </w:tc>
        <w:tc>
          <w:tcPr>
            <w:tcW w:w="2127" w:type="dxa"/>
          </w:tcPr>
          <w:p w14:paraId="66FB7D7A" w14:textId="49A86DBF" w:rsidR="004864D9" w:rsidRDefault="004864D9" w:rsidP="00EC1F24">
            <w:r>
              <w:t>9985</w:t>
            </w:r>
          </w:p>
        </w:tc>
        <w:tc>
          <w:tcPr>
            <w:tcW w:w="2126" w:type="dxa"/>
          </w:tcPr>
          <w:p w14:paraId="59099101" w14:textId="4C92CFA6" w:rsidR="004864D9" w:rsidRDefault="004864D9" w:rsidP="00EC1F24">
            <w:r>
              <w:t>13.4-75</w:t>
            </w:r>
          </w:p>
        </w:tc>
      </w:tr>
      <w:tr w:rsidR="004864D9" w14:paraId="7CEA0DF1" w14:textId="77777777" w:rsidTr="004864D9">
        <w:tc>
          <w:tcPr>
            <w:tcW w:w="3114" w:type="dxa"/>
          </w:tcPr>
          <w:p w14:paraId="2C06EA42" w14:textId="0071396A" w:rsidR="004864D9" w:rsidRDefault="004864D9" w:rsidP="00EC1F24">
            <w:r>
              <w:t>Triglycerides (mmol/l)</w:t>
            </w:r>
          </w:p>
        </w:tc>
        <w:tc>
          <w:tcPr>
            <w:tcW w:w="1984" w:type="dxa"/>
          </w:tcPr>
          <w:p w14:paraId="2055A66B" w14:textId="6D2A3318" w:rsidR="004864D9" w:rsidRDefault="004864D9" w:rsidP="00EC1F24">
            <w:r>
              <w:t>5.18</w:t>
            </w:r>
          </w:p>
        </w:tc>
        <w:tc>
          <w:tcPr>
            <w:tcW w:w="2127" w:type="dxa"/>
          </w:tcPr>
          <w:p w14:paraId="10DE1271" w14:textId="3E95446E" w:rsidR="004864D9" w:rsidRDefault="004864D9" w:rsidP="00EC1F24">
            <w:r>
              <w:t>27.25</w:t>
            </w:r>
          </w:p>
        </w:tc>
        <w:tc>
          <w:tcPr>
            <w:tcW w:w="2126" w:type="dxa"/>
          </w:tcPr>
          <w:p w14:paraId="32763C0A" w14:textId="40157C90" w:rsidR="004864D9" w:rsidRDefault="004864D9" w:rsidP="00EC1F24">
            <w:r>
              <w:t>0.36-1.3</w:t>
            </w:r>
          </w:p>
        </w:tc>
      </w:tr>
      <w:tr w:rsidR="004864D9" w14:paraId="5FD07FE3" w14:textId="77777777" w:rsidTr="004864D9">
        <w:tc>
          <w:tcPr>
            <w:tcW w:w="3114" w:type="dxa"/>
          </w:tcPr>
          <w:p w14:paraId="65E2B3DA" w14:textId="77777777" w:rsidR="004864D9" w:rsidRDefault="004864D9" w:rsidP="00EC1F24"/>
        </w:tc>
        <w:tc>
          <w:tcPr>
            <w:tcW w:w="1984" w:type="dxa"/>
          </w:tcPr>
          <w:p w14:paraId="451AAF8D" w14:textId="77777777" w:rsidR="004864D9" w:rsidRDefault="004864D9" w:rsidP="00EC1F24"/>
        </w:tc>
        <w:tc>
          <w:tcPr>
            <w:tcW w:w="2127" w:type="dxa"/>
          </w:tcPr>
          <w:p w14:paraId="2BCD89A4" w14:textId="77777777" w:rsidR="004864D9" w:rsidRDefault="004864D9" w:rsidP="00EC1F24"/>
        </w:tc>
        <w:tc>
          <w:tcPr>
            <w:tcW w:w="2126" w:type="dxa"/>
          </w:tcPr>
          <w:p w14:paraId="0726351E" w14:textId="77777777" w:rsidR="004864D9" w:rsidRDefault="004864D9" w:rsidP="00EC1F24"/>
        </w:tc>
      </w:tr>
      <w:tr w:rsidR="004864D9" w14:paraId="38849E6C" w14:textId="77777777" w:rsidTr="004864D9">
        <w:tc>
          <w:tcPr>
            <w:tcW w:w="3114" w:type="dxa"/>
          </w:tcPr>
          <w:p w14:paraId="35A76CAE" w14:textId="7AF484A4" w:rsidR="004864D9" w:rsidRDefault="004864D9" w:rsidP="00EC1F24">
            <w:r>
              <w:t>ALT (u/l)</w:t>
            </w:r>
          </w:p>
        </w:tc>
        <w:tc>
          <w:tcPr>
            <w:tcW w:w="1984" w:type="dxa"/>
          </w:tcPr>
          <w:p w14:paraId="7301108C" w14:textId="1563A8CE" w:rsidR="004864D9" w:rsidRDefault="004864D9" w:rsidP="00EC1F24">
            <w:r>
              <w:t>68</w:t>
            </w:r>
          </w:p>
        </w:tc>
        <w:tc>
          <w:tcPr>
            <w:tcW w:w="2127" w:type="dxa"/>
          </w:tcPr>
          <w:p w14:paraId="0AE4B3B0" w14:textId="43D3BFD5" w:rsidR="004864D9" w:rsidRDefault="004864D9" w:rsidP="00EC1F24">
            <w:r>
              <w:t>133</w:t>
            </w:r>
          </w:p>
        </w:tc>
        <w:tc>
          <w:tcPr>
            <w:tcW w:w="2126" w:type="dxa"/>
          </w:tcPr>
          <w:p w14:paraId="02CE1EEA" w14:textId="73F777D1" w:rsidR="004864D9" w:rsidRDefault="004864D9" w:rsidP="00EC1F24">
            <w:r>
              <w:t>10-25</w:t>
            </w:r>
          </w:p>
        </w:tc>
      </w:tr>
      <w:tr w:rsidR="004864D9" w14:paraId="60BB2884" w14:textId="77777777" w:rsidTr="004864D9">
        <w:tc>
          <w:tcPr>
            <w:tcW w:w="3114" w:type="dxa"/>
          </w:tcPr>
          <w:p w14:paraId="1B6A237D" w14:textId="14A03676" w:rsidR="004864D9" w:rsidRDefault="004864D9" w:rsidP="00EC1F24">
            <w:r>
              <w:t>GGT</w:t>
            </w:r>
            <w:r w:rsidR="009D306C">
              <w:t xml:space="preserve"> (u/l)</w:t>
            </w:r>
          </w:p>
        </w:tc>
        <w:tc>
          <w:tcPr>
            <w:tcW w:w="1984" w:type="dxa"/>
          </w:tcPr>
          <w:p w14:paraId="51E022BD" w14:textId="29B4F57C" w:rsidR="004864D9" w:rsidRDefault="004864D9" w:rsidP="00EC1F24">
            <w:r>
              <w:t>19</w:t>
            </w:r>
          </w:p>
        </w:tc>
        <w:tc>
          <w:tcPr>
            <w:tcW w:w="2127" w:type="dxa"/>
          </w:tcPr>
          <w:p w14:paraId="1EA18C92" w14:textId="425EEF16" w:rsidR="004864D9" w:rsidRDefault="004864D9" w:rsidP="00EC1F24">
            <w:r>
              <w:t>22</w:t>
            </w:r>
          </w:p>
        </w:tc>
        <w:tc>
          <w:tcPr>
            <w:tcW w:w="2126" w:type="dxa"/>
          </w:tcPr>
          <w:p w14:paraId="369A83B3" w14:textId="01A4DE50" w:rsidR="004864D9" w:rsidRDefault="004864D9" w:rsidP="00EC1F24">
            <w:r>
              <w:t>10-22</w:t>
            </w:r>
          </w:p>
        </w:tc>
      </w:tr>
      <w:tr w:rsidR="004864D9" w14:paraId="041FFFCB" w14:textId="77777777" w:rsidTr="004864D9">
        <w:tc>
          <w:tcPr>
            <w:tcW w:w="3114" w:type="dxa"/>
          </w:tcPr>
          <w:p w14:paraId="776D18C5" w14:textId="04C85CF4" w:rsidR="004864D9" w:rsidRDefault="004864D9" w:rsidP="00EC1F24">
            <w:r>
              <w:t>Bilirubin</w:t>
            </w:r>
            <w:r w:rsidR="009D306C">
              <w:t xml:space="preserve"> (</w:t>
            </w:r>
            <w:proofErr w:type="spellStart"/>
            <w:r w:rsidR="009D306C">
              <w:t>umol</w:t>
            </w:r>
            <w:proofErr w:type="spellEnd"/>
            <w:r w:rsidR="009D306C">
              <w:t>/l)</w:t>
            </w:r>
          </w:p>
        </w:tc>
        <w:tc>
          <w:tcPr>
            <w:tcW w:w="1984" w:type="dxa"/>
          </w:tcPr>
          <w:p w14:paraId="2F5C3335" w14:textId="61E8D9FE" w:rsidR="004864D9" w:rsidRDefault="009D306C" w:rsidP="00EC1F24">
            <w:r>
              <w:t>8</w:t>
            </w:r>
          </w:p>
        </w:tc>
        <w:tc>
          <w:tcPr>
            <w:tcW w:w="2127" w:type="dxa"/>
          </w:tcPr>
          <w:p w14:paraId="7F25329F" w14:textId="3F2A7578" w:rsidR="004864D9" w:rsidRDefault="009D306C" w:rsidP="00EC1F24">
            <w:r>
              <w:t>16</w:t>
            </w:r>
          </w:p>
        </w:tc>
        <w:tc>
          <w:tcPr>
            <w:tcW w:w="2126" w:type="dxa"/>
          </w:tcPr>
          <w:p w14:paraId="5113EAB5" w14:textId="25EE986A" w:rsidR="004864D9" w:rsidRDefault="009D306C" w:rsidP="00EC1F24">
            <w:r>
              <w:t>&lt;18</w:t>
            </w:r>
          </w:p>
        </w:tc>
      </w:tr>
      <w:tr w:rsidR="00EC1F24" w14:paraId="738272C0" w14:textId="1B7D4EEF" w:rsidTr="004864D9">
        <w:tc>
          <w:tcPr>
            <w:tcW w:w="3114" w:type="dxa"/>
          </w:tcPr>
          <w:p w14:paraId="167D4CC0" w14:textId="77777777" w:rsidR="00EC1F24" w:rsidRDefault="00EC1F24" w:rsidP="00EC1F24"/>
        </w:tc>
        <w:tc>
          <w:tcPr>
            <w:tcW w:w="1984" w:type="dxa"/>
          </w:tcPr>
          <w:p w14:paraId="5FF62BB4" w14:textId="77777777" w:rsidR="00EC1F24" w:rsidRDefault="00EC1F24" w:rsidP="00EC1F24"/>
        </w:tc>
        <w:tc>
          <w:tcPr>
            <w:tcW w:w="2127" w:type="dxa"/>
          </w:tcPr>
          <w:p w14:paraId="0E81209D" w14:textId="77777777" w:rsidR="00EC1F24" w:rsidRDefault="00EC1F24" w:rsidP="00EC1F24"/>
        </w:tc>
        <w:tc>
          <w:tcPr>
            <w:tcW w:w="2126" w:type="dxa"/>
          </w:tcPr>
          <w:p w14:paraId="3149E517" w14:textId="77777777" w:rsidR="00EC1F24" w:rsidRDefault="00EC1F24" w:rsidP="00EC1F24"/>
        </w:tc>
      </w:tr>
      <w:tr w:rsidR="00EC1F24" w14:paraId="7323F275" w14:textId="7AE67B05" w:rsidTr="004864D9">
        <w:tc>
          <w:tcPr>
            <w:tcW w:w="3114" w:type="dxa"/>
          </w:tcPr>
          <w:p w14:paraId="6E7913ED" w14:textId="77777777" w:rsidR="00EC1F24" w:rsidRDefault="00EC1F24" w:rsidP="00EC1F24"/>
        </w:tc>
        <w:tc>
          <w:tcPr>
            <w:tcW w:w="1984" w:type="dxa"/>
          </w:tcPr>
          <w:p w14:paraId="35FE65C2" w14:textId="77777777" w:rsidR="00EC1F24" w:rsidRDefault="00EC1F24" w:rsidP="00EC1F24"/>
        </w:tc>
        <w:tc>
          <w:tcPr>
            <w:tcW w:w="2127" w:type="dxa"/>
          </w:tcPr>
          <w:p w14:paraId="3EE9E94B" w14:textId="77777777" w:rsidR="00EC1F24" w:rsidRDefault="00EC1F24" w:rsidP="00EC1F24"/>
        </w:tc>
        <w:tc>
          <w:tcPr>
            <w:tcW w:w="2126" w:type="dxa"/>
          </w:tcPr>
          <w:p w14:paraId="770A5C95" w14:textId="77777777" w:rsidR="00EC1F24" w:rsidRDefault="00EC1F24" w:rsidP="00EC1F24"/>
        </w:tc>
      </w:tr>
    </w:tbl>
    <w:p w14:paraId="57FD522B" w14:textId="15A2A3FB" w:rsidR="00EC1F24" w:rsidRDefault="00EC1F24" w:rsidP="00EC1F24">
      <w:r>
        <w:t>*transfused</w:t>
      </w:r>
    </w:p>
    <w:p w14:paraId="1B799586" w14:textId="2269F825" w:rsidR="009D306C" w:rsidRDefault="009D306C" w:rsidP="00EC1F24"/>
    <w:p w14:paraId="56615B56" w14:textId="6155F8EC" w:rsidR="009D306C" w:rsidRDefault="009D306C" w:rsidP="00EC1F24"/>
    <w:p w14:paraId="3A3B6E72" w14:textId="1508D6CB" w:rsidR="009D306C" w:rsidRDefault="009D306C" w:rsidP="00EC1F24"/>
    <w:p w14:paraId="2C00BC96" w14:textId="23E5944E" w:rsidR="005F1E2F" w:rsidRDefault="005F1E2F" w:rsidP="005F1E2F">
      <w:r>
        <w:t>Table 2. I</w:t>
      </w:r>
      <w:r>
        <w:t>mmunological diagnostic investigations done during the work-up of the patient’s primary immune deficiency</w:t>
      </w:r>
      <w:bookmarkStart w:id="0" w:name="_GoBack"/>
      <w:bookmarkEnd w:id="0"/>
    </w:p>
    <w:p w14:paraId="3CC590CD" w14:textId="0250E3BD" w:rsidR="009D306C" w:rsidRDefault="009D306C" w:rsidP="00EC1F24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2693"/>
      </w:tblGrid>
      <w:tr w:rsidR="009D306C" w14:paraId="54FD4C4E" w14:textId="77777777" w:rsidTr="00987E08">
        <w:tc>
          <w:tcPr>
            <w:tcW w:w="3114" w:type="dxa"/>
          </w:tcPr>
          <w:p w14:paraId="3BAD0D87" w14:textId="77777777" w:rsidR="009D306C" w:rsidRDefault="009D306C" w:rsidP="00EC1F24"/>
        </w:tc>
        <w:tc>
          <w:tcPr>
            <w:tcW w:w="1843" w:type="dxa"/>
          </w:tcPr>
          <w:p w14:paraId="78ECBED1" w14:textId="216722A6" w:rsidR="009D306C" w:rsidRDefault="009D306C" w:rsidP="00EC1F24">
            <w:r>
              <w:t>Patient</w:t>
            </w:r>
          </w:p>
        </w:tc>
        <w:tc>
          <w:tcPr>
            <w:tcW w:w="1701" w:type="dxa"/>
          </w:tcPr>
          <w:p w14:paraId="2D6162C5" w14:textId="6C5CF233" w:rsidR="009D306C" w:rsidRDefault="009D306C" w:rsidP="00EC1F24">
            <w:r>
              <w:t>Control</w:t>
            </w:r>
          </w:p>
        </w:tc>
        <w:tc>
          <w:tcPr>
            <w:tcW w:w="2693" w:type="dxa"/>
          </w:tcPr>
          <w:p w14:paraId="0C16E960" w14:textId="1F8F0772" w:rsidR="009D306C" w:rsidRDefault="009D306C" w:rsidP="00EC1F24">
            <w:r>
              <w:t>Ref range</w:t>
            </w:r>
          </w:p>
        </w:tc>
      </w:tr>
      <w:tr w:rsidR="009D306C" w14:paraId="1AF442B6" w14:textId="77777777" w:rsidTr="00987E08">
        <w:tc>
          <w:tcPr>
            <w:tcW w:w="3114" w:type="dxa"/>
          </w:tcPr>
          <w:p w14:paraId="1465425A" w14:textId="77777777" w:rsidR="009D306C" w:rsidRDefault="009D306C" w:rsidP="00EC1F24"/>
        </w:tc>
        <w:tc>
          <w:tcPr>
            <w:tcW w:w="1843" w:type="dxa"/>
          </w:tcPr>
          <w:p w14:paraId="0BAF2D66" w14:textId="77777777" w:rsidR="009D306C" w:rsidRDefault="009D306C" w:rsidP="00EC1F24"/>
        </w:tc>
        <w:tc>
          <w:tcPr>
            <w:tcW w:w="1701" w:type="dxa"/>
          </w:tcPr>
          <w:p w14:paraId="5A6D4618" w14:textId="77777777" w:rsidR="009D306C" w:rsidRDefault="009D306C" w:rsidP="00EC1F24"/>
        </w:tc>
        <w:tc>
          <w:tcPr>
            <w:tcW w:w="2693" w:type="dxa"/>
          </w:tcPr>
          <w:p w14:paraId="2D26EEB8" w14:textId="77777777" w:rsidR="009D306C" w:rsidRDefault="009D306C" w:rsidP="00EC1F24"/>
        </w:tc>
      </w:tr>
      <w:tr w:rsidR="009D306C" w14:paraId="7EE0C54A" w14:textId="77777777" w:rsidTr="00987E08">
        <w:tc>
          <w:tcPr>
            <w:tcW w:w="3114" w:type="dxa"/>
          </w:tcPr>
          <w:p w14:paraId="27B00368" w14:textId="502FA5BE" w:rsidR="009D306C" w:rsidRDefault="009D306C" w:rsidP="00EC1F24">
            <w:r>
              <w:t>CD3+ (x10*9/l)</w:t>
            </w:r>
          </w:p>
        </w:tc>
        <w:tc>
          <w:tcPr>
            <w:tcW w:w="1843" w:type="dxa"/>
          </w:tcPr>
          <w:p w14:paraId="267F649B" w14:textId="2CCB285B" w:rsidR="009D306C" w:rsidRDefault="009D306C" w:rsidP="00EC1F24">
            <w:r>
              <w:t>1.73</w:t>
            </w:r>
          </w:p>
        </w:tc>
        <w:tc>
          <w:tcPr>
            <w:tcW w:w="1701" w:type="dxa"/>
          </w:tcPr>
          <w:p w14:paraId="00434E27" w14:textId="77777777" w:rsidR="009D306C" w:rsidRDefault="009D306C" w:rsidP="00EC1F24"/>
        </w:tc>
        <w:tc>
          <w:tcPr>
            <w:tcW w:w="2693" w:type="dxa"/>
          </w:tcPr>
          <w:p w14:paraId="3119D85B" w14:textId="77777777" w:rsidR="009D306C" w:rsidRDefault="009D306C" w:rsidP="00EC1F24"/>
        </w:tc>
      </w:tr>
      <w:tr w:rsidR="009D306C" w14:paraId="3AEDB689" w14:textId="77777777" w:rsidTr="00987E08">
        <w:tc>
          <w:tcPr>
            <w:tcW w:w="3114" w:type="dxa"/>
          </w:tcPr>
          <w:p w14:paraId="0FFD950E" w14:textId="454CCA7C" w:rsidR="009D306C" w:rsidRDefault="009D306C" w:rsidP="00EC1F24">
            <w:r>
              <w:t>CD3%</w:t>
            </w:r>
          </w:p>
        </w:tc>
        <w:tc>
          <w:tcPr>
            <w:tcW w:w="1843" w:type="dxa"/>
          </w:tcPr>
          <w:p w14:paraId="0E4C0697" w14:textId="70716519" w:rsidR="009D306C" w:rsidRDefault="009D306C" w:rsidP="00EC1F24">
            <w:r>
              <w:t>43</w:t>
            </w:r>
          </w:p>
        </w:tc>
        <w:tc>
          <w:tcPr>
            <w:tcW w:w="1701" w:type="dxa"/>
          </w:tcPr>
          <w:p w14:paraId="15A593CB" w14:textId="77777777" w:rsidR="009D306C" w:rsidRDefault="009D306C" w:rsidP="00EC1F24"/>
        </w:tc>
        <w:tc>
          <w:tcPr>
            <w:tcW w:w="2693" w:type="dxa"/>
          </w:tcPr>
          <w:p w14:paraId="0C238A6C" w14:textId="77777777" w:rsidR="009D306C" w:rsidRDefault="009D306C" w:rsidP="00EC1F24"/>
        </w:tc>
      </w:tr>
      <w:tr w:rsidR="009D306C" w14:paraId="7EA90237" w14:textId="77777777" w:rsidTr="00987E08">
        <w:tc>
          <w:tcPr>
            <w:tcW w:w="3114" w:type="dxa"/>
          </w:tcPr>
          <w:p w14:paraId="22B55C7E" w14:textId="19812FDB" w:rsidR="009D306C" w:rsidRDefault="009D306C" w:rsidP="00EC1F24">
            <w:r>
              <w:t>CD19+</w:t>
            </w:r>
          </w:p>
        </w:tc>
        <w:tc>
          <w:tcPr>
            <w:tcW w:w="1843" w:type="dxa"/>
          </w:tcPr>
          <w:p w14:paraId="22AA248B" w14:textId="51B2E5EA" w:rsidR="009D306C" w:rsidRDefault="009D306C" w:rsidP="00EC1F24">
            <w:r>
              <w:t>1.89</w:t>
            </w:r>
          </w:p>
        </w:tc>
        <w:tc>
          <w:tcPr>
            <w:tcW w:w="1701" w:type="dxa"/>
          </w:tcPr>
          <w:p w14:paraId="7448A902" w14:textId="77777777" w:rsidR="009D306C" w:rsidRDefault="009D306C" w:rsidP="00EC1F24"/>
        </w:tc>
        <w:tc>
          <w:tcPr>
            <w:tcW w:w="2693" w:type="dxa"/>
          </w:tcPr>
          <w:p w14:paraId="22889AA1" w14:textId="77777777" w:rsidR="009D306C" w:rsidRDefault="009D306C" w:rsidP="00EC1F24"/>
        </w:tc>
      </w:tr>
      <w:tr w:rsidR="009D306C" w14:paraId="2CA48612" w14:textId="77777777" w:rsidTr="00987E08">
        <w:tc>
          <w:tcPr>
            <w:tcW w:w="3114" w:type="dxa"/>
          </w:tcPr>
          <w:p w14:paraId="09669491" w14:textId="2D2E93D6" w:rsidR="009D306C" w:rsidRDefault="009D306C" w:rsidP="00EC1F24">
            <w:r>
              <w:t>CD19%</w:t>
            </w:r>
          </w:p>
        </w:tc>
        <w:tc>
          <w:tcPr>
            <w:tcW w:w="1843" w:type="dxa"/>
          </w:tcPr>
          <w:p w14:paraId="3F5E397F" w14:textId="2C1762A9" w:rsidR="009D306C" w:rsidRDefault="009D306C" w:rsidP="00EC1F24">
            <w:r>
              <w:t>47</w:t>
            </w:r>
          </w:p>
        </w:tc>
        <w:tc>
          <w:tcPr>
            <w:tcW w:w="1701" w:type="dxa"/>
          </w:tcPr>
          <w:p w14:paraId="1CD0872B" w14:textId="77777777" w:rsidR="009D306C" w:rsidRDefault="009D306C" w:rsidP="00EC1F24"/>
        </w:tc>
        <w:tc>
          <w:tcPr>
            <w:tcW w:w="2693" w:type="dxa"/>
          </w:tcPr>
          <w:p w14:paraId="06DE41C9" w14:textId="77777777" w:rsidR="009D306C" w:rsidRDefault="009D306C" w:rsidP="00EC1F24"/>
        </w:tc>
      </w:tr>
      <w:tr w:rsidR="009D306C" w14:paraId="3021C7B7" w14:textId="77777777" w:rsidTr="00987E08">
        <w:tc>
          <w:tcPr>
            <w:tcW w:w="3114" w:type="dxa"/>
          </w:tcPr>
          <w:p w14:paraId="6B6B3F57" w14:textId="67CFA039" w:rsidR="009D306C" w:rsidRDefault="009D306C" w:rsidP="00EC1F24">
            <w:r>
              <w:t>CD16/56+</w:t>
            </w:r>
          </w:p>
        </w:tc>
        <w:tc>
          <w:tcPr>
            <w:tcW w:w="1843" w:type="dxa"/>
          </w:tcPr>
          <w:p w14:paraId="0C69D908" w14:textId="0D9F5C96" w:rsidR="009D306C" w:rsidRDefault="009D306C" w:rsidP="00EC1F24">
            <w:r>
              <w:t>0.38</w:t>
            </w:r>
          </w:p>
        </w:tc>
        <w:tc>
          <w:tcPr>
            <w:tcW w:w="1701" w:type="dxa"/>
          </w:tcPr>
          <w:p w14:paraId="53B7B516" w14:textId="77777777" w:rsidR="009D306C" w:rsidRDefault="009D306C" w:rsidP="00EC1F24"/>
        </w:tc>
        <w:tc>
          <w:tcPr>
            <w:tcW w:w="2693" w:type="dxa"/>
          </w:tcPr>
          <w:p w14:paraId="49AAFB23" w14:textId="77777777" w:rsidR="009D306C" w:rsidRDefault="009D306C" w:rsidP="00EC1F24"/>
        </w:tc>
      </w:tr>
      <w:tr w:rsidR="009D306C" w14:paraId="11954BB8" w14:textId="77777777" w:rsidTr="00987E08">
        <w:tc>
          <w:tcPr>
            <w:tcW w:w="3114" w:type="dxa"/>
          </w:tcPr>
          <w:p w14:paraId="6EF72A4A" w14:textId="4D500267" w:rsidR="009D306C" w:rsidRDefault="009D306C" w:rsidP="00EC1F24">
            <w:r>
              <w:t>CD16/56%</w:t>
            </w:r>
          </w:p>
        </w:tc>
        <w:tc>
          <w:tcPr>
            <w:tcW w:w="1843" w:type="dxa"/>
          </w:tcPr>
          <w:p w14:paraId="1B1E5378" w14:textId="35AFAE59" w:rsidR="009D306C" w:rsidRDefault="009D306C" w:rsidP="00EC1F24">
            <w:r>
              <w:t>9</w:t>
            </w:r>
          </w:p>
        </w:tc>
        <w:tc>
          <w:tcPr>
            <w:tcW w:w="1701" w:type="dxa"/>
          </w:tcPr>
          <w:p w14:paraId="7574DC5C" w14:textId="77777777" w:rsidR="009D306C" w:rsidRDefault="009D306C" w:rsidP="00EC1F24"/>
        </w:tc>
        <w:tc>
          <w:tcPr>
            <w:tcW w:w="2693" w:type="dxa"/>
          </w:tcPr>
          <w:p w14:paraId="1F36B75A" w14:textId="77777777" w:rsidR="009D306C" w:rsidRDefault="009D306C" w:rsidP="00EC1F24"/>
        </w:tc>
      </w:tr>
      <w:tr w:rsidR="009D306C" w14:paraId="369B6B40" w14:textId="77777777" w:rsidTr="00987E08">
        <w:tc>
          <w:tcPr>
            <w:tcW w:w="3114" w:type="dxa"/>
          </w:tcPr>
          <w:p w14:paraId="52682E8E" w14:textId="322EAAC5" w:rsidR="009D306C" w:rsidRDefault="00987E08" w:rsidP="00EC1F24">
            <w:r>
              <w:t>CD3+4+</w:t>
            </w:r>
          </w:p>
        </w:tc>
        <w:tc>
          <w:tcPr>
            <w:tcW w:w="1843" w:type="dxa"/>
          </w:tcPr>
          <w:p w14:paraId="01CEE85D" w14:textId="493F18E6" w:rsidR="009D306C" w:rsidRDefault="00987E08" w:rsidP="00EC1F24">
            <w:r>
              <w:t>0.94</w:t>
            </w:r>
          </w:p>
        </w:tc>
        <w:tc>
          <w:tcPr>
            <w:tcW w:w="1701" w:type="dxa"/>
          </w:tcPr>
          <w:p w14:paraId="79B4E50A" w14:textId="77777777" w:rsidR="009D306C" w:rsidRDefault="009D306C" w:rsidP="00EC1F24"/>
        </w:tc>
        <w:tc>
          <w:tcPr>
            <w:tcW w:w="2693" w:type="dxa"/>
          </w:tcPr>
          <w:p w14:paraId="2BC3A5C0" w14:textId="77777777" w:rsidR="009D306C" w:rsidRDefault="009D306C" w:rsidP="00EC1F24"/>
        </w:tc>
      </w:tr>
      <w:tr w:rsidR="009D306C" w14:paraId="78493C1D" w14:textId="77777777" w:rsidTr="00987E08">
        <w:tc>
          <w:tcPr>
            <w:tcW w:w="3114" w:type="dxa"/>
          </w:tcPr>
          <w:p w14:paraId="357D2178" w14:textId="760C53F1" w:rsidR="009D306C" w:rsidRDefault="00987E08" w:rsidP="00EC1F24">
            <w:r>
              <w:t>CD4%</w:t>
            </w:r>
          </w:p>
        </w:tc>
        <w:tc>
          <w:tcPr>
            <w:tcW w:w="1843" w:type="dxa"/>
          </w:tcPr>
          <w:p w14:paraId="1C79BD88" w14:textId="796392F7" w:rsidR="009D306C" w:rsidRDefault="00987E08" w:rsidP="00EC1F24">
            <w:r>
              <w:t>23</w:t>
            </w:r>
          </w:p>
        </w:tc>
        <w:tc>
          <w:tcPr>
            <w:tcW w:w="1701" w:type="dxa"/>
          </w:tcPr>
          <w:p w14:paraId="0568C215" w14:textId="77777777" w:rsidR="009D306C" w:rsidRDefault="009D306C" w:rsidP="00EC1F24"/>
        </w:tc>
        <w:tc>
          <w:tcPr>
            <w:tcW w:w="2693" w:type="dxa"/>
          </w:tcPr>
          <w:p w14:paraId="1EEA5189" w14:textId="77777777" w:rsidR="009D306C" w:rsidRDefault="009D306C" w:rsidP="00EC1F24"/>
        </w:tc>
      </w:tr>
      <w:tr w:rsidR="009D306C" w14:paraId="437C0B9C" w14:textId="77777777" w:rsidTr="00987E08">
        <w:tc>
          <w:tcPr>
            <w:tcW w:w="3114" w:type="dxa"/>
          </w:tcPr>
          <w:p w14:paraId="014556C5" w14:textId="7F0D181C" w:rsidR="009D306C" w:rsidRDefault="00987E08" w:rsidP="00EC1F24">
            <w:r>
              <w:t>CD3+8+</w:t>
            </w:r>
          </w:p>
        </w:tc>
        <w:tc>
          <w:tcPr>
            <w:tcW w:w="1843" w:type="dxa"/>
          </w:tcPr>
          <w:p w14:paraId="5C1E7A56" w14:textId="01D3ED3E" w:rsidR="009D306C" w:rsidRDefault="00987E08" w:rsidP="00EC1F24">
            <w:r>
              <w:t>0.58</w:t>
            </w:r>
          </w:p>
        </w:tc>
        <w:tc>
          <w:tcPr>
            <w:tcW w:w="1701" w:type="dxa"/>
          </w:tcPr>
          <w:p w14:paraId="18482CFB" w14:textId="77777777" w:rsidR="009D306C" w:rsidRDefault="009D306C" w:rsidP="00EC1F24"/>
        </w:tc>
        <w:tc>
          <w:tcPr>
            <w:tcW w:w="2693" w:type="dxa"/>
          </w:tcPr>
          <w:p w14:paraId="23F2622A" w14:textId="77777777" w:rsidR="009D306C" w:rsidRDefault="009D306C" w:rsidP="00EC1F24"/>
        </w:tc>
      </w:tr>
      <w:tr w:rsidR="009D306C" w14:paraId="6995EF63" w14:textId="77777777" w:rsidTr="00987E08">
        <w:tc>
          <w:tcPr>
            <w:tcW w:w="3114" w:type="dxa"/>
          </w:tcPr>
          <w:p w14:paraId="3F6105A8" w14:textId="471F633F" w:rsidR="009D306C" w:rsidRDefault="00987E08" w:rsidP="00EC1F24">
            <w:r>
              <w:t>CD8%</w:t>
            </w:r>
          </w:p>
        </w:tc>
        <w:tc>
          <w:tcPr>
            <w:tcW w:w="1843" w:type="dxa"/>
          </w:tcPr>
          <w:p w14:paraId="0822D15B" w14:textId="6C16C3F3" w:rsidR="009D306C" w:rsidRDefault="00987E08" w:rsidP="00EC1F24">
            <w:r>
              <w:t>15</w:t>
            </w:r>
          </w:p>
        </w:tc>
        <w:tc>
          <w:tcPr>
            <w:tcW w:w="1701" w:type="dxa"/>
          </w:tcPr>
          <w:p w14:paraId="3AC642F0" w14:textId="77777777" w:rsidR="009D306C" w:rsidRDefault="009D306C" w:rsidP="00EC1F24"/>
        </w:tc>
        <w:tc>
          <w:tcPr>
            <w:tcW w:w="2693" w:type="dxa"/>
          </w:tcPr>
          <w:p w14:paraId="6302B179" w14:textId="77777777" w:rsidR="009D306C" w:rsidRDefault="009D306C" w:rsidP="00EC1F24"/>
        </w:tc>
      </w:tr>
      <w:tr w:rsidR="009D306C" w14:paraId="3A1F16E2" w14:textId="77777777" w:rsidTr="00987E08">
        <w:tc>
          <w:tcPr>
            <w:tcW w:w="3114" w:type="dxa"/>
          </w:tcPr>
          <w:p w14:paraId="6A91DD12" w14:textId="77777777" w:rsidR="009D306C" w:rsidRDefault="009D306C" w:rsidP="00EC1F24"/>
        </w:tc>
        <w:tc>
          <w:tcPr>
            <w:tcW w:w="1843" w:type="dxa"/>
          </w:tcPr>
          <w:p w14:paraId="78DAFCA3" w14:textId="77777777" w:rsidR="009D306C" w:rsidRDefault="009D306C" w:rsidP="00EC1F24"/>
        </w:tc>
        <w:tc>
          <w:tcPr>
            <w:tcW w:w="1701" w:type="dxa"/>
          </w:tcPr>
          <w:p w14:paraId="041AF826" w14:textId="77777777" w:rsidR="009D306C" w:rsidRDefault="009D306C" w:rsidP="00EC1F24"/>
        </w:tc>
        <w:tc>
          <w:tcPr>
            <w:tcW w:w="2693" w:type="dxa"/>
          </w:tcPr>
          <w:p w14:paraId="19AE71E5" w14:textId="77777777" w:rsidR="009D306C" w:rsidRDefault="009D306C" w:rsidP="00EC1F24"/>
        </w:tc>
      </w:tr>
      <w:tr w:rsidR="009D306C" w14:paraId="32BE6C02" w14:textId="77777777" w:rsidTr="00987E08">
        <w:tc>
          <w:tcPr>
            <w:tcW w:w="3114" w:type="dxa"/>
          </w:tcPr>
          <w:p w14:paraId="72B5CF98" w14:textId="1B05E523" w:rsidR="009D306C" w:rsidRDefault="00987E08" w:rsidP="00EC1F24">
            <w:r>
              <w:t>Naïve CD4+ (CD4+RA+27+)</w:t>
            </w:r>
          </w:p>
        </w:tc>
        <w:tc>
          <w:tcPr>
            <w:tcW w:w="1843" w:type="dxa"/>
          </w:tcPr>
          <w:p w14:paraId="43E9E12C" w14:textId="4546C8B8" w:rsidR="009D306C" w:rsidRDefault="00987E08" w:rsidP="00EC1F24">
            <w:r>
              <w:t>0.32</w:t>
            </w:r>
          </w:p>
        </w:tc>
        <w:tc>
          <w:tcPr>
            <w:tcW w:w="1701" w:type="dxa"/>
          </w:tcPr>
          <w:p w14:paraId="7E701EA3" w14:textId="77777777" w:rsidR="009D306C" w:rsidRDefault="009D306C" w:rsidP="00EC1F24"/>
        </w:tc>
        <w:tc>
          <w:tcPr>
            <w:tcW w:w="2693" w:type="dxa"/>
          </w:tcPr>
          <w:p w14:paraId="2E544243" w14:textId="77777777" w:rsidR="009D306C" w:rsidRDefault="009D306C" w:rsidP="00EC1F24"/>
        </w:tc>
      </w:tr>
      <w:tr w:rsidR="009D306C" w14:paraId="003956EC" w14:textId="77777777" w:rsidTr="00987E08">
        <w:tc>
          <w:tcPr>
            <w:tcW w:w="3114" w:type="dxa"/>
          </w:tcPr>
          <w:p w14:paraId="64B8DC41" w14:textId="2391D4A0" w:rsidR="009D306C" w:rsidRDefault="00987E08" w:rsidP="00EC1F24">
            <w:r>
              <w:t>Naïve CD4%</w:t>
            </w:r>
          </w:p>
        </w:tc>
        <w:tc>
          <w:tcPr>
            <w:tcW w:w="1843" w:type="dxa"/>
          </w:tcPr>
          <w:p w14:paraId="22E68C5F" w14:textId="2FE5678E" w:rsidR="009D306C" w:rsidRDefault="00987E08" w:rsidP="00EC1F24">
            <w:r>
              <w:t>34</w:t>
            </w:r>
          </w:p>
        </w:tc>
        <w:tc>
          <w:tcPr>
            <w:tcW w:w="1701" w:type="dxa"/>
          </w:tcPr>
          <w:p w14:paraId="01A3DB6D" w14:textId="77777777" w:rsidR="009D306C" w:rsidRDefault="009D306C" w:rsidP="00EC1F24"/>
        </w:tc>
        <w:tc>
          <w:tcPr>
            <w:tcW w:w="2693" w:type="dxa"/>
          </w:tcPr>
          <w:p w14:paraId="06259FF2" w14:textId="77777777" w:rsidR="009D306C" w:rsidRDefault="009D306C" w:rsidP="00EC1F24"/>
        </w:tc>
      </w:tr>
      <w:tr w:rsidR="009D306C" w14:paraId="416CE1D3" w14:textId="77777777" w:rsidTr="00987E08">
        <w:tc>
          <w:tcPr>
            <w:tcW w:w="3114" w:type="dxa"/>
          </w:tcPr>
          <w:p w14:paraId="671C1C18" w14:textId="4062ECF5" w:rsidR="009D306C" w:rsidRDefault="00987E08" w:rsidP="00EC1F24">
            <w:r>
              <w:t>Memory CD4+ (CD4+RA-27+)</w:t>
            </w:r>
          </w:p>
        </w:tc>
        <w:tc>
          <w:tcPr>
            <w:tcW w:w="1843" w:type="dxa"/>
          </w:tcPr>
          <w:p w14:paraId="3C6EA454" w14:textId="693B0319" w:rsidR="009D306C" w:rsidRDefault="00987E08" w:rsidP="00EC1F24">
            <w:r>
              <w:t>0.59</w:t>
            </w:r>
          </w:p>
        </w:tc>
        <w:tc>
          <w:tcPr>
            <w:tcW w:w="1701" w:type="dxa"/>
          </w:tcPr>
          <w:p w14:paraId="7BA2FBA9" w14:textId="77777777" w:rsidR="009D306C" w:rsidRDefault="009D306C" w:rsidP="00EC1F24"/>
        </w:tc>
        <w:tc>
          <w:tcPr>
            <w:tcW w:w="2693" w:type="dxa"/>
          </w:tcPr>
          <w:p w14:paraId="369D77BC" w14:textId="77777777" w:rsidR="009D306C" w:rsidRDefault="009D306C" w:rsidP="00EC1F24"/>
        </w:tc>
      </w:tr>
      <w:tr w:rsidR="009D306C" w14:paraId="510D12A9" w14:textId="77777777" w:rsidTr="00987E08">
        <w:tc>
          <w:tcPr>
            <w:tcW w:w="3114" w:type="dxa"/>
          </w:tcPr>
          <w:p w14:paraId="58E2DC37" w14:textId="66D72D49" w:rsidR="009D306C" w:rsidRDefault="00987E08" w:rsidP="00EC1F24">
            <w:r>
              <w:t>Memory CD4%</w:t>
            </w:r>
          </w:p>
        </w:tc>
        <w:tc>
          <w:tcPr>
            <w:tcW w:w="1843" w:type="dxa"/>
          </w:tcPr>
          <w:p w14:paraId="12271654" w14:textId="5962B81B" w:rsidR="009D306C" w:rsidRDefault="00987E08" w:rsidP="00EC1F24">
            <w:r>
              <w:t>63</w:t>
            </w:r>
          </w:p>
        </w:tc>
        <w:tc>
          <w:tcPr>
            <w:tcW w:w="1701" w:type="dxa"/>
          </w:tcPr>
          <w:p w14:paraId="00906106" w14:textId="77777777" w:rsidR="009D306C" w:rsidRDefault="009D306C" w:rsidP="00EC1F24"/>
        </w:tc>
        <w:tc>
          <w:tcPr>
            <w:tcW w:w="2693" w:type="dxa"/>
          </w:tcPr>
          <w:p w14:paraId="3DE6C1C0" w14:textId="77777777" w:rsidR="009D306C" w:rsidRDefault="009D306C" w:rsidP="00EC1F24"/>
        </w:tc>
      </w:tr>
      <w:tr w:rsidR="009D306C" w14:paraId="65B115C2" w14:textId="77777777" w:rsidTr="00987E08">
        <w:tc>
          <w:tcPr>
            <w:tcW w:w="3114" w:type="dxa"/>
          </w:tcPr>
          <w:p w14:paraId="22FBAA4C" w14:textId="4DAC3A6D" w:rsidR="009D306C" w:rsidRDefault="00987E08" w:rsidP="00EC1F24">
            <w:r>
              <w:t>Effector CD4+ (CD4+RA+27-)</w:t>
            </w:r>
          </w:p>
        </w:tc>
        <w:tc>
          <w:tcPr>
            <w:tcW w:w="1843" w:type="dxa"/>
          </w:tcPr>
          <w:p w14:paraId="2BC0FDBA" w14:textId="1EE0C99E" w:rsidR="009D306C" w:rsidRDefault="00EA1728" w:rsidP="00EC1F24">
            <w:r>
              <w:t>0</w:t>
            </w:r>
          </w:p>
        </w:tc>
        <w:tc>
          <w:tcPr>
            <w:tcW w:w="1701" w:type="dxa"/>
          </w:tcPr>
          <w:p w14:paraId="25D2936D" w14:textId="77777777" w:rsidR="009D306C" w:rsidRDefault="009D306C" w:rsidP="00EC1F24"/>
        </w:tc>
        <w:tc>
          <w:tcPr>
            <w:tcW w:w="2693" w:type="dxa"/>
          </w:tcPr>
          <w:p w14:paraId="1A6E81AF" w14:textId="77777777" w:rsidR="009D306C" w:rsidRDefault="009D306C" w:rsidP="00EC1F24"/>
        </w:tc>
      </w:tr>
      <w:tr w:rsidR="009D306C" w14:paraId="51482770" w14:textId="77777777" w:rsidTr="00987E08">
        <w:tc>
          <w:tcPr>
            <w:tcW w:w="3114" w:type="dxa"/>
          </w:tcPr>
          <w:p w14:paraId="04C70AA1" w14:textId="2B06504C" w:rsidR="009D306C" w:rsidRDefault="00EA1728" w:rsidP="00EC1F24">
            <w:r>
              <w:t>Effector CD4%</w:t>
            </w:r>
          </w:p>
        </w:tc>
        <w:tc>
          <w:tcPr>
            <w:tcW w:w="1843" w:type="dxa"/>
          </w:tcPr>
          <w:p w14:paraId="62EF81F3" w14:textId="2C434A3A" w:rsidR="009D306C" w:rsidRDefault="00EA1728" w:rsidP="00EC1F24">
            <w:r>
              <w:t>0</w:t>
            </w:r>
          </w:p>
        </w:tc>
        <w:tc>
          <w:tcPr>
            <w:tcW w:w="1701" w:type="dxa"/>
          </w:tcPr>
          <w:p w14:paraId="195941B6" w14:textId="77777777" w:rsidR="009D306C" w:rsidRDefault="009D306C" w:rsidP="00EC1F24"/>
        </w:tc>
        <w:tc>
          <w:tcPr>
            <w:tcW w:w="2693" w:type="dxa"/>
          </w:tcPr>
          <w:p w14:paraId="103AB551" w14:textId="77777777" w:rsidR="009D306C" w:rsidRDefault="009D306C" w:rsidP="00EC1F24"/>
        </w:tc>
      </w:tr>
      <w:tr w:rsidR="009D306C" w14:paraId="22F402CD" w14:textId="77777777" w:rsidTr="00987E08">
        <w:tc>
          <w:tcPr>
            <w:tcW w:w="3114" w:type="dxa"/>
          </w:tcPr>
          <w:p w14:paraId="7661187A" w14:textId="3C31FCEE" w:rsidR="009D306C" w:rsidRDefault="00EA1728" w:rsidP="00EC1F24">
            <w:r>
              <w:t>Naïve CD8+ (CD8+RA+27+)</w:t>
            </w:r>
          </w:p>
        </w:tc>
        <w:tc>
          <w:tcPr>
            <w:tcW w:w="1843" w:type="dxa"/>
          </w:tcPr>
          <w:p w14:paraId="05F4FA88" w14:textId="47D47B6B" w:rsidR="009D306C" w:rsidRDefault="00EA1728" w:rsidP="00EC1F24">
            <w:r>
              <w:t>0.23</w:t>
            </w:r>
          </w:p>
        </w:tc>
        <w:tc>
          <w:tcPr>
            <w:tcW w:w="1701" w:type="dxa"/>
          </w:tcPr>
          <w:p w14:paraId="223BF0C6" w14:textId="77777777" w:rsidR="009D306C" w:rsidRDefault="009D306C" w:rsidP="00EC1F24"/>
        </w:tc>
        <w:tc>
          <w:tcPr>
            <w:tcW w:w="2693" w:type="dxa"/>
          </w:tcPr>
          <w:p w14:paraId="7090ACB3" w14:textId="77777777" w:rsidR="009D306C" w:rsidRDefault="009D306C" w:rsidP="00EC1F24"/>
        </w:tc>
      </w:tr>
      <w:tr w:rsidR="009D306C" w14:paraId="53BEAE99" w14:textId="77777777" w:rsidTr="00987E08">
        <w:tc>
          <w:tcPr>
            <w:tcW w:w="3114" w:type="dxa"/>
          </w:tcPr>
          <w:p w14:paraId="4C807C77" w14:textId="61B811AA" w:rsidR="009D306C" w:rsidRDefault="00EA1728" w:rsidP="00EC1F24">
            <w:r>
              <w:lastRenderedPageBreak/>
              <w:t>Naïve CD8%</w:t>
            </w:r>
          </w:p>
        </w:tc>
        <w:tc>
          <w:tcPr>
            <w:tcW w:w="1843" w:type="dxa"/>
          </w:tcPr>
          <w:p w14:paraId="7833B1C6" w14:textId="464636C4" w:rsidR="009D306C" w:rsidRDefault="00EA1728" w:rsidP="00EC1F24">
            <w:r>
              <w:t>39</w:t>
            </w:r>
          </w:p>
        </w:tc>
        <w:tc>
          <w:tcPr>
            <w:tcW w:w="1701" w:type="dxa"/>
          </w:tcPr>
          <w:p w14:paraId="7238033F" w14:textId="77777777" w:rsidR="009D306C" w:rsidRDefault="009D306C" w:rsidP="00EC1F24"/>
        </w:tc>
        <w:tc>
          <w:tcPr>
            <w:tcW w:w="2693" w:type="dxa"/>
          </w:tcPr>
          <w:p w14:paraId="69E16DB6" w14:textId="77777777" w:rsidR="009D306C" w:rsidRDefault="009D306C" w:rsidP="00EC1F24"/>
        </w:tc>
      </w:tr>
      <w:tr w:rsidR="00EA1728" w14:paraId="203AAA9D" w14:textId="77777777" w:rsidTr="00987E08">
        <w:tc>
          <w:tcPr>
            <w:tcW w:w="3114" w:type="dxa"/>
          </w:tcPr>
          <w:p w14:paraId="25909E2F" w14:textId="08E430C1" w:rsidR="00EA1728" w:rsidRDefault="00EA1728" w:rsidP="00EC1F24">
            <w:r>
              <w:t>Memory CD8+ (CD8+RA-27+)</w:t>
            </w:r>
          </w:p>
        </w:tc>
        <w:tc>
          <w:tcPr>
            <w:tcW w:w="1843" w:type="dxa"/>
          </w:tcPr>
          <w:p w14:paraId="38113662" w14:textId="2B52929A" w:rsidR="00EA1728" w:rsidRDefault="00EA1728" w:rsidP="00EC1F24">
            <w:r>
              <w:t>0.29</w:t>
            </w:r>
          </w:p>
        </w:tc>
        <w:tc>
          <w:tcPr>
            <w:tcW w:w="1701" w:type="dxa"/>
          </w:tcPr>
          <w:p w14:paraId="0760281E" w14:textId="77777777" w:rsidR="00EA1728" w:rsidRDefault="00EA1728" w:rsidP="00EC1F24"/>
        </w:tc>
        <w:tc>
          <w:tcPr>
            <w:tcW w:w="2693" w:type="dxa"/>
          </w:tcPr>
          <w:p w14:paraId="0EEFCA90" w14:textId="77777777" w:rsidR="00EA1728" w:rsidRDefault="00EA1728" w:rsidP="00EC1F24"/>
        </w:tc>
      </w:tr>
      <w:tr w:rsidR="00EA1728" w14:paraId="0144B1D8" w14:textId="77777777" w:rsidTr="00987E08">
        <w:tc>
          <w:tcPr>
            <w:tcW w:w="3114" w:type="dxa"/>
          </w:tcPr>
          <w:p w14:paraId="43ED13A8" w14:textId="1534200A" w:rsidR="00EA1728" w:rsidRDefault="00EA1728" w:rsidP="00EC1F24">
            <w:r>
              <w:t>Memory CD8%</w:t>
            </w:r>
          </w:p>
        </w:tc>
        <w:tc>
          <w:tcPr>
            <w:tcW w:w="1843" w:type="dxa"/>
          </w:tcPr>
          <w:p w14:paraId="7917F729" w14:textId="321EE18C" w:rsidR="00EA1728" w:rsidRDefault="00EA1728" w:rsidP="00EC1F24">
            <w:r>
              <w:t>50</w:t>
            </w:r>
          </w:p>
        </w:tc>
        <w:tc>
          <w:tcPr>
            <w:tcW w:w="1701" w:type="dxa"/>
          </w:tcPr>
          <w:p w14:paraId="2771C5A6" w14:textId="77777777" w:rsidR="00EA1728" w:rsidRDefault="00EA1728" w:rsidP="00EC1F24"/>
        </w:tc>
        <w:tc>
          <w:tcPr>
            <w:tcW w:w="2693" w:type="dxa"/>
          </w:tcPr>
          <w:p w14:paraId="52B83E8E" w14:textId="77777777" w:rsidR="00EA1728" w:rsidRDefault="00EA1728" w:rsidP="00EC1F24"/>
        </w:tc>
      </w:tr>
      <w:tr w:rsidR="00EA1728" w14:paraId="28601170" w14:textId="77777777" w:rsidTr="00987E08">
        <w:tc>
          <w:tcPr>
            <w:tcW w:w="3114" w:type="dxa"/>
          </w:tcPr>
          <w:p w14:paraId="13BFFC89" w14:textId="623BB54E" w:rsidR="00EA1728" w:rsidRDefault="00EA1728" w:rsidP="00EC1F24">
            <w:r>
              <w:t>Effector CD8+ (CD8+RA+27-)</w:t>
            </w:r>
          </w:p>
        </w:tc>
        <w:tc>
          <w:tcPr>
            <w:tcW w:w="1843" w:type="dxa"/>
          </w:tcPr>
          <w:p w14:paraId="4747E272" w14:textId="67DC7BE2" w:rsidR="00EA1728" w:rsidRDefault="00EA1728" w:rsidP="00EC1F24">
            <w:r>
              <w:t>0.01</w:t>
            </w:r>
          </w:p>
        </w:tc>
        <w:tc>
          <w:tcPr>
            <w:tcW w:w="1701" w:type="dxa"/>
          </w:tcPr>
          <w:p w14:paraId="2BC6FE9D" w14:textId="77777777" w:rsidR="00EA1728" w:rsidRDefault="00EA1728" w:rsidP="00EC1F24"/>
        </w:tc>
        <w:tc>
          <w:tcPr>
            <w:tcW w:w="2693" w:type="dxa"/>
          </w:tcPr>
          <w:p w14:paraId="0C22A6A7" w14:textId="77777777" w:rsidR="00EA1728" w:rsidRDefault="00EA1728" w:rsidP="00EC1F24"/>
        </w:tc>
      </w:tr>
      <w:tr w:rsidR="00EA1728" w14:paraId="120DC231" w14:textId="77777777" w:rsidTr="00987E08">
        <w:tc>
          <w:tcPr>
            <w:tcW w:w="3114" w:type="dxa"/>
          </w:tcPr>
          <w:p w14:paraId="1579B454" w14:textId="486A1332" w:rsidR="00EA1728" w:rsidRDefault="00EA1728" w:rsidP="00EC1F24">
            <w:r>
              <w:t>Effector CD8%</w:t>
            </w:r>
          </w:p>
        </w:tc>
        <w:tc>
          <w:tcPr>
            <w:tcW w:w="1843" w:type="dxa"/>
          </w:tcPr>
          <w:p w14:paraId="7907B422" w14:textId="58C86FF3" w:rsidR="00EA1728" w:rsidRDefault="00EA1728" w:rsidP="00EC1F24">
            <w:r>
              <w:t>1.6</w:t>
            </w:r>
          </w:p>
        </w:tc>
        <w:tc>
          <w:tcPr>
            <w:tcW w:w="1701" w:type="dxa"/>
          </w:tcPr>
          <w:p w14:paraId="37967057" w14:textId="77777777" w:rsidR="00EA1728" w:rsidRDefault="00EA1728" w:rsidP="00EC1F24"/>
        </w:tc>
        <w:tc>
          <w:tcPr>
            <w:tcW w:w="2693" w:type="dxa"/>
          </w:tcPr>
          <w:p w14:paraId="21609A57" w14:textId="77777777" w:rsidR="00EA1728" w:rsidRDefault="00EA1728" w:rsidP="00EC1F24"/>
        </w:tc>
      </w:tr>
      <w:tr w:rsidR="00EA1728" w14:paraId="61D1FBD4" w14:textId="77777777" w:rsidTr="00987E08">
        <w:tc>
          <w:tcPr>
            <w:tcW w:w="3114" w:type="dxa"/>
          </w:tcPr>
          <w:p w14:paraId="3E481502" w14:textId="77777777" w:rsidR="00EA1728" w:rsidRDefault="00EA1728" w:rsidP="00EC1F24"/>
        </w:tc>
        <w:tc>
          <w:tcPr>
            <w:tcW w:w="1843" w:type="dxa"/>
          </w:tcPr>
          <w:p w14:paraId="6E5ACE75" w14:textId="77777777" w:rsidR="00EA1728" w:rsidRDefault="00EA1728" w:rsidP="00EC1F24"/>
        </w:tc>
        <w:tc>
          <w:tcPr>
            <w:tcW w:w="1701" w:type="dxa"/>
          </w:tcPr>
          <w:p w14:paraId="2CAF4B73" w14:textId="77777777" w:rsidR="00EA1728" w:rsidRDefault="00EA1728" w:rsidP="00EC1F24"/>
        </w:tc>
        <w:tc>
          <w:tcPr>
            <w:tcW w:w="2693" w:type="dxa"/>
          </w:tcPr>
          <w:p w14:paraId="5BEE58D0" w14:textId="77777777" w:rsidR="00EA1728" w:rsidRDefault="00EA1728" w:rsidP="00EC1F24"/>
        </w:tc>
      </w:tr>
      <w:tr w:rsidR="00EA1728" w14:paraId="36794BE4" w14:textId="77777777" w:rsidTr="00987E08">
        <w:tc>
          <w:tcPr>
            <w:tcW w:w="3114" w:type="dxa"/>
          </w:tcPr>
          <w:p w14:paraId="3517AE1C" w14:textId="46E5C874" w:rsidR="00EA1728" w:rsidRDefault="00EA1728" w:rsidP="00EC1F24">
            <w:r>
              <w:t>Gamma delta cells</w:t>
            </w:r>
          </w:p>
        </w:tc>
        <w:tc>
          <w:tcPr>
            <w:tcW w:w="1843" w:type="dxa"/>
          </w:tcPr>
          <w:p w14:paraId="687F3B6A" w14:textId="4F62B439" w:rsidR="00EA1728" w:rsidRDefault="00EA1728" w:rsidP="00EC1F24">
            <w:r>
              <w:t>0.12</w:t>
            </w:r>
          </w:p>
        </w:tc>
        <w:tc>
          <w:tcPr>
            <w:tcW w:w="1701" w:type="dxa"/>
          </w:tcPr>
          <w:p w14:paraId="74174A24" w14:textId="77777777" w:rsidR="00EA1728" w:rsidRDefault="00EA1728" w:rsidP="00EC1F24"/>
        </w:tc>
        <w:tc>
          <w:tcPr>
            <w:tcW w:w="2693" w:type="dxa"/>
          </w:tcPr>
          <w:p w14:paraId="3C8431DA" w14:textId="77777777" w:rsidR="00EA1728" w:rsidRDefault="00EA1728" w:rsidP="00EC1F24"/>
        </w:tc>
      </w:tr>
      <w:tr w:rsidR="00EA1728" w14:paraId="291E3004" w14:textId="77777777" w:rsidTr="00987E08">
        <w:tc>
          <w:tcPr>
            <w:tcW w:w="3114" w:type="dxa"/>
          </w:tcPr>
          <w:p w14:paraId="3B1A0F43" w14:textId="13941970" w:rsidR="00EA1728" w:rsidRDefault="00EA1728" w:rsidP="00EC1F24">
            <w:r>
              <w:t>Gamma delta cell %</w:t>
            </w:r>
          </w:p>
        </w:tc>
        <w:tc>
          <w:tcPr>
            <w:tcW w:w="1843" w:type="dxa"/>
          </w:tcPr>
          <w:p w14:paraId="71C8633D" w14:textId="5373FF91" w:rsidR="00EA1728" w:rsidRDefault="00EA1728" w:rsidP="00EC1F24">
            <w:r>
              <w:t>6.7</w:t>
            </w:r>
          </w:p>
        </w:tc>
        <w:tc>
          <w:tcPr>
            <w:tcW w:w="1701" w:type="dxa"/>
          </w:tcPr>
          <w:p w14:paraId="2F941C90" w14:textId="77777777" w:rsidR="00EA1728" w:rsidRDefault="00EA1728" w:rsidP="00EC1F24"/>
        </w:tc>
        <w:tc>
          <w:tcPr>
            <w:tcW w:w="2693" w:type="dxa"/>
          </w:tcPr>
          <w:p w14:paraId="60188E76" w14:textId="77777777" w:rsidR="00EA1728" w:rsidRDefault="00EA1728" w:rsidP="00EC1F24"/>
        </w:tc>
      </w:tr>
      <w:tr w:rsidR="00EA1728" w14:paraId="27209CA8" w14:textId="77777777" w:rsidTr="00987E08">
        <w:tc>
          <w:tcPr>
            <w:tcW w:w="3114" w:type="dxa"/>
          </w:tcPr>
          <w:p w14:paraId="524252C0" w14:textId="5ADDF26C" w:rsidR="00EA1728" w:rsidRDefault="00EA1728" w:rsidP="00EC1F24">
            <w:r>
              <w:t>CD3+4-8-</w:t>
            </w:r>
          </w:p>
        </w:tc>
        <w:tc>
          <w:tcPr>
            <w:tcW w:w="1843" w:type="dxa"/>
          </w:tcPr>
          <w:p w14:paraId="556D670A" w14:textId="088CCC9E" w:rsidR="00EA1728" w:rsidRDefault="00EA1728" w:rsidP="00EC1F24">
            <w:r>
              <w:t>0.06</w:t>
            </w:r>
          </w:p>
        </w:tc>
        <w:tc>
          <w:tcPr>
            <w:tcW w:w="1701" w:type="dxa"/>
          </w:tcPr>
          <w:p w14:paraId="6116DBEC" w14:textId="77777777" w:rsidR="00EA1728" w:rsidRDefault="00EA1728" w:rsidP="00EC1F24"/>
        </w:tc>
        <w:tc>
          <w:tcPr>
            <w:tcW w:w="2693" w:type="dxa"/>
          </w:tcPr>
          <w:p w14:paraId="44FFDF26" w14:textId="77777777" w:rsidR="00EA1728" w:rsidRDefault="00EA1728" w:rsidP="00EC1F24"/>
        </w:tc>
      </w:tr>
      <w:tr w:rsidR="00EA1728" w14:paraId="40DD7121" w14:textId="77777777" w:rsidTr="00987E08">
        <w:tc>
          <w:tcPr>
            <w:tcW w:w="3114" w:type="dxa"/>
          </w:tcPr>
          <w:p w14:paraId="42FFD6B9" w14:textId="67319919" w:rsidR="00EA1728" w:rsidRDefault="00EA1728" w:rsidP="00EC1F24">
            <w:r>
              <w:t>CD3+4-8- %</w:t>
            </w:r>
          </w:p>
        </w:tc>
        <w:tc>
          <w:tcPr>
            <w:tcW w:w="1843" w:type="dxa"/>
          </w:tcPr>
          <w:p w14:paraId="6BDD571D" w14:textId="7A74DBE4" w:rsidR="00EA1728" w:rsidRDefault="00EA1728" w:rsidP="00EC1F24">
            <w:r>
              <w:t>3.8</w:t>
            </w:r>
          </w:p>
        </w:tc>
        <w:tc>
          <w:tcPr>
            <w:tcW w:w="1701" w:type="dxa"/>
          </w:tcPr>
          <w:p w14:paraId="2563E08F" w14:textId="2FD4907D" w:rsidR="00EA1728" w:rsidRDefault="00EA1728" w:rsidP="00EC1F24"/>
        </w:tc>
        <w:tc>
          <w:tcPr>
            <w:tcW w:w="2693" w:type="dxa"/>
          </w:tcPr>
          <w:p w14:paraId="03AA8C85" w14:textId="4FE01AD9" w:rsidR="00EA1728" w:rsidRDefault="00EA1728" w:rsidP="00EC1F24">
            <w:r>
              <w:t>No age spec ref range</w:t>
            </w:r>
          </w:p>
        </w:tc>
      </w:tr>
      <w:tr w:rsidR="00EA1728" w14:paraId="1F380DD7" w14:textId="77777777" w:rsidTr="00987E08">
        <w:tc>
          <w:tcPr>
            <w:tcW w:w="3114" w:type="dxa"/>
          </w:tcPr>
          <w:p w14:paraId="5371AE77" w14:textId="77777777" w:rsidR="00EA1728" w:rsidRDefault="00EA1728" w:rsidP="00EC1F24"/>
        </w:tc>
        <w:tc>
          <w:tcPr>
            <w:tcW w:w="1843" w:type="dxa"/>
          </w:tcPr>
          <w:p w14:paraId="4B3EDC87" w14:textId="77777777" w:rsidR="00EA1728" w:rsidRDefault="00EA1728" w:rsidP="00EC1F24"/>
        </w:tc>
        <w:tc>
          <w:tcPr>
            <w:tcW w:w="1701" w:type="dxa"/>
          </w:tcPr>
          <w:p w14:paraId="459F03F4" w14:textId="77777777" w:rsidR="00EA1728" w:rsidRDefault="00EA1728" w:rsidP="00EC1F24"/>
        </w:tc>
        <w:tc>
          <w:tcPr>
            <w:tcW w:w="2693" w:type="dxa"/>
          </w:tcPr>
          <w:p w14:paraId="00678A7A" w14:textId="77777777" w:rsidR="00EA1728" w:rsidRDefault="00EA1728" w:rsidP="00EC1F24"/>
        </w:tc>
      </w:tr>
      <w:tr w:rsidR="00EA1728" w14:paraId="64D033B0" w14:textId="77777777" w:rsidTr="00987E08">
        <w:tc>
          <w:tcPr>
            <w:tcW w:w="3114" w:type="dxa"/>
          </w:tcPr>
          <w:p w14:paraId="42EC0CDB" w14:textId="642FF5A0" w:rsidR="00EA1728" w:rsidRDefault="00EA1728" w:rsidP="00EC1F24">
            <w:proofErr w:type="spellStart"/>
            <w:r>
              <w:t>sFasL</w:t>
            </w:r>
            <w:proofErr w:type="spellEnd"/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843" w:type="dxa"/>
          </w:tcPr>
          <w:p w14:paraId="74B602AD" w14:textId="4889990B" w:rsidR="00EA1728" w:rsidRDefault="00EA1728" w:rsidP="00EC1F24">
            <w:r>
              <w:t>461</w:t>
            </w:r>
          </w:p>
        </w:tc>
        <w:tc>
          <w:tcPr>
            <w:tcW w:w="1701" w:type="dxa"/>
          </w:tcPr>
          <w:p w14:paraId="05918DE1" w14:textId="77777777" w:rsidR="00EA1728" w:rsidRDefault="00EA1728" w:rsidP="00EC1F24"/>
        </w:tc>
        <w:tc>
          <w:tcPr>
            <w:tcW w:w="2693" w:type="dxa"/>
          </w:tcPr>
          <w:p w14:paraId="3BFC9AEC" w14:textId="12E082EC" w:rsidR="00EA1728" w:rsidRDefault="00EA1728" w:rsidP="00EC1F24">
            <w:r>
              <w:t>&lt;200pg/ml</w:t>
            </w:r>
          </w:p>
        </w:tc>
      </w:tr>
      <w:tr w:rsidR="00EA1728" w14:paraId="408B453C" w14:textId="77777777" w:rsidTr="00987E08">
        <w:tc>
          <w:tcPr>
            <w:tcW w:w="3114" w:type="dxa"/>
          </w:tcPr>
          <w:p w14:paraId="600E4A32" w14:textId="06EC3951" w:rsidR="00EA1728" w:rsidRDefault="0080723D" w:rsidP="00EC1F24">
            <w:r>
              <w:t>Serum B12 (</w:t>
            </w:r>
            <w:proofErr w:type="spellStart"/>
            <w:r w:rsidR="00C2647B">
              <w:t>pg</w:t>
            </w:r>
            <w:proofErr w:type="spellEnd"/>
            <w:r w:rsidR="00C2647B">
              <w:t>/ml)</w:t>
            </w:r>
          </w:p>
        </w:tc>
        <w:tc>
          <w:tcPr>
            <w:tcW w:w="1843" w:type="dxa"/>
          </w:tcPr>
          <w:p w14:paraId="1F413FC6" w14:textId="767BF03E" w:rsidR="00EA1728" w:rsidRDefault="00C2647B" w:rsidP="00EC1F24">
            <w:r>
              <w:t>834</w:t>
            </w:r>
          </w:p>
        </w:tc>
        <w:tc>
          <w:tcPr>
            <w:tcW w:w="1701" w:type="dxa"/>
          </w:tcPr>
          <w:p w14:paraId="25386014" w14:textId="77777777" w:rsidR="00EA1728" w:rsidRDefault="00EA1728" w:rsidP="00EC1F24"/>
        </w:tc>
        <w:tc>
          <w:tcPr>
            <w:tcW w:w="2693" w:type="dxa"/>
          </w:tcPr>
          <w:p w14:paraId="7ECAAE3D" w14:textId="74EC5EA8" w:rsidR="00EA1728" w:rsidRDefault="00C2647B" w:rsidP="00EC1F24">
            <w:r>
              <w:t>264-1220</w:t>
            </w:r>
          </w:p>
        </w:tc>
      </w:tr>
      <w:tr w:rsidR="00EA1728" w14:paraId="659E624D" w14:textId="77777777" w:rsidTr="00987E08">
        <w:tc>
          <w:tcPr>
            <w:tcW w:w="3114" w:type="dxa"/>
          </w:tcPr>
          <w:p w14:paraId="5DCE26AD" w14:textId="07E15DC0" w:rsidR="00EA1728" w:rsidRDefault="00EA1728" w:rsidP="00EC1F24">
            <w:r>
              <w:t>Functional apoptosis</w:t>
            </w:r>
          </w:p>
        </w:tc>
        <w:tc>
          <w:tcPr>
            <w:tcW w:w="1843" w:type="dxa"/>
          </w:tcPr>
          <w:p w14:paraId="48AE9463" w14:textId="77777777" w:rsidR="00EA1728" w:rsidRDefault="00EA1728" w:rsidP="00EC1F24"/>
        </w:tc>
        <w:tc>
          <w:tcPr>
            <w:tcW w:w="1701" w:type="dxa"/>
          </w:tcPr>
          <w:p w14:paraId="6C7F7620" w14:textId="77777777" w:rsidR="00EA1728" w:rsidRDefault="00EA1728" w:rsidP="00EC1F24"/>
        </w:tc>
        <w:tc>
          <w:tcPr>
            <w:tcW w:w="2693" w:type="dxa"/>
          </w:tcPr>
          <w:p w14:paraId="70E3937F" w14:textId="77777777" w:rsidR="00EA1728" w:rsidRDefault="00EA1728" w:rsidP="00EC1F24"/>
        </w:tc>
      </w:tr>
      <w:tr w:rsidR="00EA1728" w14:paraId="6F5E29AF" w14:textId="77777777" w:rsidTr="00987E08">
        <w:tc>
          <w:tcPr>
            <w:tcW w:w="3114" w:type="dxa"/>
          </w:tcPr>
          <w:p w14:paraId="7676041D" w14:textId="68E4A166" w:rsidR="00EA1728" w:rsidRPr="00EA1728" w:rsidRDefault="00EA1728" w:rsidP="00EC1F24">
            <w:pPr>
              <w:rPr>
                <w:i/>
                <w:iCs/>
              </w:rPr>
            </w:pPr>
            <w:r w:rsidRPr="00EA1728">
              <w:rPr>
                <w:i/>
                <w:iCs/>
              </w:rPr>
              <w:t>Annexin V+ cells</w:t>
            </w:r>
            <w:r w:rsidR="00075164">
              <w:rPr>
                <w:i/>
                <w:iCs/>
              </w:rPr>
              <w:t xml:space="preserve"> %</w:t>
            </w:r>
          </w:p>
        </w:tc>
        <w:tc>
          <w:tcPr>
            <w:tcW w:w="1843" w:type="dxa"/>
          </w:tcPr>
          <w:p w14:paraId="2888B18A" w14:textId="263BD5B1" w:rsidR="00EA1728" w:rsidRDefault="00075164" w:rsidP="00EC1F24">
            <w:r>
              <w:t>32</w:t>
            </w:r>
          </w:p>
        </w:tc>
        <w:tc>
          <w:tcPr>
            <w:tcW w:w="1701" w:type="dxa"/>
          </w:tcPr>
          <w:p w14:paraId="1F0FCF48" w14:textId="011E834A" w:rsidR="00EA1728" w:rsidRDefault="00075164" w:rsidP="00EC1F24">
            <w:r>
              <w:t>26</w:t>
            </w:r>
          </w:p>
        </w:tc>
        <w:tc>
          <w:tcPr>
            <w:tcW w:w="2693" w:type="dxa"/>
          </w:tcPr>
          <w:p w14:paraId="3C8FAFF5" w14:textId="77777777" w:rsidR="00EA1728" w:rsidRDefault="00EA1728" w:rsidP="00EC1F24"/>
        </w:tc>
      </w:tr>
      <w:tr w:rsidR="00EA1728" w14:paraId="3D838AB8" w14:textId="77777777" w:rsidTr="00987E08">
        <w:tc>
          <w:tcPr>
            <w:tcW w:w="3114" w:type="dxa"/>
          </w:tcPr>
          <w:p w14:paraId="03DE7BD2" w14:textId="70D8CB77" w:rsidR="00EA1728" w:rsidRPr="00EA1728" w:rsidRDefault="00075164" w:rsidP="00EC1F24">
            <w:pPr>
              <w:rPr>
                <w:i/>
                <w:iCs/>
              </w:rPr>
            </w:pPr>
            <w:r>
              <w:rPr>
                <w:i/>
                <w:iCs/>
              </w:rPr>
              <w:t>Fold change in death</w:t>
            </w:r>
          </w:p>
        </w:tc>
        <w:tc>
          <w:tcPr>
            <w:tcW w:w="1843" w:type="dxa"/>
          </w:tcPr>
          <w:p w14:paraId="0940D260" w14:textId="14C7F183" w:rsidR="00EA1728" w:rsidRDefault="00075164" w:rsidP="00EC1F24">
            <w:r>
              <w:t>16.1</w:t>
            </w:r>
          </w:p>
        </w:tc>
        <w:tc>
          <w:tcPr>
            <w:tcW w:w="1701" w:type="dxa"/>
          </w:tcPr>
          <w:p w14:paraId="16D3715D" w14:textId="04E48505" w:rsidR="00EA1728" w:rsidRDefault="00075164" w:rsidP="00EC1F24">
            <w:r>
              <w:t>17.3</w:t>
            </w:r>
          </w:p>
        </w:tc>
        <w:tc>
          <w:tcPr>
            <w:tcW w:w="2693" w:type="dxa"/>
          </w:tcPr>
          <w:p w14:paraId="48B0B103" w14:textId="1AF16BA2" w:rsidR="00EA1728" w:rsidRDefault="00075164" w:rsidP="00EC1F24">
            <w:r>
              <w:t>&gt;</w:t>
            </w:r>
            <w:proofErr w:type="gramStart"/>
            <w:r>
              <w:t>2 fold</w:t>
            </w:r>
            <w:proofErr w:type="gramEnd"/>
            <w:r>
              <w:t xml:space="preserve"> change</w:t>
            </w:r>
          </w:p>
        </w:tc>
      </w:tr>
      <w:tr w:rsidR="00EA1728" w14:paraId="705082D5" w14:textId="77777777" w:rsidTr="00987E08">
        <w:tc>
          <w:tcPr>
            <w:tcW w:w="3114" w:type="dxa"/>
          </w:tcPr>
          <w:p w14:paraId="393C3C24" w14:textId="77777777" w:rsidR="00EA1728" w:rsidRDefault="00EA1728" w:rsidP="00EC1F24"/>
        </w:tc>
        <w:tc>
          <w:tcPr>
            <w:tcW w:w="1843" w:type="dxa"/>
          </w:tcPr>
          <w:p w14:paraId="56DBF676" w14:textId="77777777" w:rsidR="00EA1728" w:rsidRDefault="00EA1728" w:rsidP="00EC1F24"/>
        </w:tc>
        <w:tc>
          <w:tcPr>
            <w:tcW w:w="1701" w:type="dxa"/>
          </w:tcPr>
          <w:p w14:paraId="4F8AEE59" w14:textId="77777777" w:rsidR="00EA1728" w:rsidRDefault="00EA1728" w:rsidP="00EC1F24"/>
        </w:tc>
        <w:tc>
          <w:tcPr>
            <w:tcW w:w="2693" w:type="dxa"/>
          </w:tcPr>
          <w:p w14:paraId="1FE6B23D" w14:textId="77777777" w:rsidR="00EA1728" w:rsidRDefault="00EA1728" w:rsidP="00EC1F24"/>
        </w:tc>
      </w:tr>
      <w:tr w:rsidR="00EA1728" w14:paraId="5C2BB42A" w14:textId="77777777" w:rsidTr="00987E08">
        <w:tc>
          <w:tcPr>
            <w:tcW w:w="3114" w:type="dxa"/>
          </w:tcPr>
          <w:p w14:paraId="303DE5A1" w14:textId="037EE990" w:rsidR="00EA1728" w:rsidRDefault="00075164" w:rsidP="00EC1F24">
            <w:r>
              <w:t>PHA stimulation</w:t>
            </w:r>
          </w:p>
        </w:tc>
        <w:tc>
          <w:tcPr>
            <w:tcW w:w="1843" w:type="dxa"/>
          </w:tcPr>
          <w:p w14:paraId="519F13A6" w14:textId="52E68C71" w:rsidR="00EA1728" w:rsidRDefault="00075164" w:rsidP="00EC1F24">
            <w:r>
              <w:t>Normal</w:t>
            </w:r>
          </w:p>
        </w:tc>
        <w:tc>
          <w:tcPr>
            <w:tcW w:w="1701" w:type="dxa"/>
          </w:tcPr>
          <w:p w14:paraId="5EC1B00E" w14:textId="77777777" w:rsidR="00EA1728" w:rsidRDefault="00EA1728" w:rsidP="00EC1F24"/>
        </w:tc>
        <w:tc>
          <w:tcPr>
            <w:tcW w:w="2693" w:type="dxa"/>
          </w:tcPr>
          <w:p w14:paraId="478BE061" w14:textId="77777777" w:rsidR="00EA1728" w:rsidRDefault="00EA1728" w:rsidP="00EC1F24"/>
        </w:tc>
      </w:tr>
      <w:tr w:rsidR="00EA1728" w14:paraId="3BF42D69" w14:textId="77777777" w:rsidTr="00987E08">
        <w:tc>
          <w:tcPr>
            <w:tcW w:w="3114" w:type="dxa"/>
          </w:tcPr>
          <w:p w14:paraId="2DF77320" w14:textId="368A89D1" w:rsidR="00EA1728" w:rsidRDefault="00075164" w:rsidP="00EC1F24">
            <w:r>
              <w:t>CD3/28 stimulation</w:t>
            </w:r>
          </w:p>
        </w:tc>
        <w:tc>
          <w:tcPr>
            <w:tcW w:w="1843" w:type="dxa"/>
          </w:tcPr>
          <w:p w14:paraId="09085910" w14:textId="01FAE4F3" w:rsidR="00EA1728" w:rsidRDefault="00075164" w:rsidP="00EC1F24">
            <w:r>
              <w:t>Normal</w:t>
            </w:r>
          </w:p>
        </w:tc>
        <w:tc>
          <w:tcPr>
            <w:tcW w:w="1701" w:type="dxa"/>
          </w:tcPr>
          <w:p w14:paraId="204D6466" w14:textId="77777777" w:rsidR="00EA1728" w:rsidRDefault="00EA1728" w:rsidP="00EC1F24"/>
        </w:tc>
        <w:tc>
          <w:tcPr>
            <w:tcW w:w="2693" w:type="dxa"/>
          </w:tcPr>
          <w:p w14:paraId="54116FA0" w14:textId="77777777" w:rsidR="00EA1728" w:rsidRDefault="00EA1728" w:rsidP="00EC1F24"/>
        </w:tc>
      </w:tr>
      <w:tr w:rsidR="00EA1728" w14:paraId="245DB4F5" w14:textId="77777777" w:rsidTr="00987E08">
        <w:tc>
          <w:tcPr>
            <w:tcW w:w="3114" w:type="dxa"/>
          </w:tcPr>
          <w:p w14:paraId="26975AAD" w14:textId="77777777" w:rsidR="00EA1728" w:rsidRDefault="00EA1728" w:rsidP="00EC1F24"/>
        </w:tc>
        <w:tc>
          <w:tcPr>
            <w:tcW w:w="1843" w:type="dxa"/>
          </w:tcPr>
          <w:p w14:paraId="177E662F" w14:textId="77777777" w:rsidR="00EA1728" w:rsidRDefault="00EA1728" w:rsidP="00EC1F24"/>
        </w:tc>
        <w:tc>
          <w:tcPr>
            <w:tcW w:w="1701" w:type="dxa"/>
          </w:tcPr>
          <w:p w14:paraId="6722C98D" w14:textId="77777777" w:rsidR="00EA1728" w:rsidRDefault="00EA1728" w:rsidP="00EC1F24"/>
        </w:tc>
        <w:tc>
          <w:tcPr>
            <w:tcW w:w="2693" w:type="dxa"/>
          </w:tcPr>
          <w:p w14:paraId="3C9B1411" w14:textId="77777777" w:rsidR="00EA1728" w:rsidRDefault="00EA1728" w:rsidP="00EC1F24"/>
        </w:tc>
      </w:tr>
      <w:tr w:rsidR="00EA1728" w14:paraId="043355C4" w14:textId="77777777" w:rsidTr="00987E08">
        <w:tc>
          <w:tcPr>
            <w:tcW w:w="3114" w:type="dxa"/>
          </w:tcPr>
          <w:p w14:paraId="3A4001C8" w14:textId="6E32A78E" w:rsidR="00EA1728" w:rsidRDefault="00075164" w:rsidP="00EC1F24">
            <w:r>
              <w:t>TH17 assay</w:t>
            </w:r>
          </w:p>
        </w:tc>
        <w:tc>
          <w:tcPr>
            <w:tcW w:w="1843" w:type="dxa"/>
          </w:tcPr>
          <w:p w14:paraId="44913723" w14:textId="77777777" w:rsidR="00EA1728" w:rsidRDefault="00EA1728" w:rsidP="00EC1F24"/>
        </w:tc>
        <w:tc>
          <w:tcPr>
            <w:tcW w:w="1701" w:type="dxa"/>
          </w:tcPr>
          <w:p w14:paraId="11FD1F9F" w14:textId="77777777" w:rsidR="00EA1728" w:rsidRDefault="00EA1728" w:rsidP="00EC1F24"/>
        </w:tc>
        <w:tc>
          <w:tcPr>
            <w:tcW w:w="2693" w:type="dxa"/>
          </w:tcPr>
          <w:p w14:paraId="36B2CB70" w14:textId="77777777" w:rsidR="00EA1728" w:rsidRDefault="00EA1728" w:rsidP="00EC1F24"/>
        </w:tc>
      </w:tr>
      <w:tr w:rsidR="00075164" w14:paraId="421162CD" w14:textId="77777777" w:rsidTr="00987E08">
        <w:tc>
          <w:tcPr>
            <w:tcW w:w="3114" w:type="dxa"/>
          </w:tcPr>
          <w:p w14:paraId="2757875E" w14:textId="54959B25" w:rsidR="00075164" w:rsidRPr="00075164" w:rsidRDefault="00075164" w:rsidP="00EC1F24">
            <w:pPr>
              <w:rPr>
                <w:i/>
                <w:iCs/>
              </w:rPr>
            </w:pPr>
            <w:r w:rsidRPr="00075164">
              <w:rPr>
                <w:i/>
                <w:iCs/>
              </w:rPr>
              <w:t>CD4+%</w:t>
            </w:r>
          </w:p>
        </w:tc>
        <w:tc>
          <w:tcPr>
            <w:tcW w:w="1843" w:type="dxa"/>
          </w:tcPr>
          <w:p w14:paraId="63F0EC4D" w14:textId="66D73971" w:rsidR="00075164" w:rsidRDefault="00075164" w:rsidP="00EC1F24">
            <w:r>
              <w:t>26</w:t>
            </w:r>
          </w:p>
        </w:tc>
        <w:tc>
          <w:tcPr>
            <w:tcW w:w="1701" w:type="dxa"/>
          </w:tcPr>
          <w:p w14:paraId="2CA626EE" w14:textId="0FE335E9" w:rsidR="00075164" w:rsidRDefault="00075164" w:rsidP="00EC1F24">
            <w:r>
              <w:t>60</w:t>
            </w:r>
          </w:p>
        </w:tc>
        <w:tc>
          <w:tcPr>
            <w:tcW w:w="2693" w:type="dxa"/>
          </w:tcPr>
          <w:p w14:paraId="7D3053F2" w14:textId="77777777" w:rsidR="00075164" w:rsidRDefault="00075164" w:rsidP="00EC1F24"/>
        </w:tc>
      </w:tr>
      <w:tr w:rsidR="00075164" w14:paraId="25DC9D2F" w14:textId="77777777" w:rsidTr="00987E08">
        <w:tc>
          <w:tcPr>
            <w:tcW w:w="3114" w:type="dxa"/>
          </w:tcPr>
          <w:p w14:paraId="51DEBCC2" w14:textId="68270269" w:rsidR="00075164" w:rsidRPr="00075164" w:rsidRDefault="00075164" w:rsidP="00EC1F24">
            <w:pPr>
              <w:rPr>
                <w:i/>
                <w:iCs/>
              </w:rPr>
            </w:pPr>
            <w:r w:rsidRPr="00075164">
              <w:rPr>
                <w:i/>
                <w:iCs/>
              </w:rPr>
              <w:t>CD4+RO+ %</w:t>
            </w:r>
          </w:p>
        </w:tc>
        <w:tc>
          <w:tcPr>
            <w:tcW w:w="1843" w:type="dxa"/>
          </w:tcPr>
          <w:p w14:paraId="68FC3850" w14:textId="63FF27AD" w:rsidR="00075164" w:rsidRDefault="0080723D" w:rsidP="00EC1F24">
            <w:r>
              <w:t>60</w:t>
            </w:r>
          </w:p>
        </w:tc>
        <w:tc>
          <w:tcPr>
            <w:tcW w:w="1701" w:type="dxa"/>
          </w:tcPr>
          <w:p w14:paraId="2F094D19" w14:textId="0DC02947" w:rsidR="00075164" w:rsidRDefault="0080723D" w:rsidP="00EC1F24">
            <w:r>
              <w:t>35</w:t>
            </w:r>
          </w:p>
        </w:tc>
        <w:tc>
          <w:tcPr>
            <w:tcW w:w="2693" w:type="dxa"/>
          </w:tcPr>
          <w:p w14:paraId="12DF9179" w14:textId="77777777" w:rsidR="00075164" w:rsidRDefault="00075164" w:rsidP="00EC1F24"/>
        </w:tc>
      </w:tr>
      <w:tr w:rsidR="00075164" w14:paraId="7A2C238B" w14:textId="77777777" w:rsidTr="00987E08">
        <w:tc>
          <w:tcPr>
            <w:tcW w:w="3114" w:type="dxa"/>
          </w:tcPr>
          <w:p w14:paraId="60D45257" w14:textId="0C8F150B" w:rsidR="00075164" w:rsidRPr="00075164" w:rsidRDefault="00075164" w:rsidP="00EC1F24">
            <w:pPr>
              <w:rPr>
                <w:i/>
                <w:iCs/>
              </w:rPr>
            </w:pPr>
            <w:r w:rsidRPr="00075164">
              <w:rPr>
                <w:i/>
                <w:iCs/>
              </w:rPr>
              <w:t>CD4+RO- %</w:t>
            </w:r>
          </w:p>
        </w:tc>
        <w:tc>
          <w:tcPr>
            <w:tcW w:w="1843" w:type="dxa"/>
          </w:tcPr>
          <w:p w14:paraId="4C67C0ED" w14:textId="78C5492B" w:rsidR="00075164" w:rsidRDefault="0080723D" w:rsidP="00EC1F24">
            <w:r>
              <w:t>40</w:t>
            </w:r>
          </w:p>
        </w:tc>
        <w:tc>
          <w:tcPr>
            <w:tcW w:w="1701" w:type="dxa"/>
          </w:tcPr>
          <w:p w14:paraId="43611E76" w14:textId="44A59036" w:rsidR="00075164" w:rsidRDefault="0080723D" w:rsidP="00EC1F24">
            <w:r>
              <w:t>64</w:t>
            </w:r>
          </w:p>
        </w:tc>
        <w:tc>
          <w:tcPr>
            <w:tcW w:w="2693" w:type="dxa"/>
          </w:tcPr>
          <w:p w14:paraId="7FDA70F3" w14:textId="77777777" w:rsidR="00075164" w:rsidRDefault="00075164" w:rsidP="00EC1F24"/>
        </w:tc>
      </w:tr>
      <w:tr w:rsidR="00075164" w14:paraId="2146E2B8" w14:textId="77777777" w:rsidTr="00987E08">
        <w:tc>
          <w:tcPr>
            <w:tcW w:w="3114" w:type="dxa"/>
          </w:tcPr>
          <w:p w14:paraId="20A9BFFE" w14:textId="0BBEA2B2" w:rsidR="00075164" w:rsidRPr="00075164" w:rsidRDefault="00075164" w:rsidP="00EC1F24">
            <w:pPr>
              <w:rPr>
                <w:i/>
                <w:iCs/>
              </w:rPr>
            </w:pPr>
            <w:r w:rsidRPr="00075164">
              <w:rPr>
                <w:i/>
                <w:iCs/>
              </w:rPr>
              <w:t>CD4+RO+IL4+ %</w:t>
            </w:r>
          </w:p>
        </w:tc>
        <w:tc>
          <w:tcPr>
            <w:tcW w:w="1843" w:type="dxa"/>
          </w:tcPr>
          <w:p w14:paraId="2B37464C" w14:textId="3ACD53AC" w:rsidR="00075164" w:rsidRDefault="0080723D" w:rsidP="00EC1F24">
            <w:r>
              <w:t>1.6</w:t>
            </w:r>
          </w:p>
        </w:tc>
        <w:tc>
          <w:tcPr>
            <w:tcW w:w="1701" w:type="dxa"/>
          </w:tcPr>
          <w:p w14:paraId="02908EFB" w14:textId="7A5D291F" w:rsidR="00075164" w:rsidRDefault="0080723D" w:rsidP="00EC1F24">
            <w:r>
              <w:t>0.9</w:t>
            </w:r>
          </w:p>
        </w:tc>
        <w:tc>
          <w:tcPr>
            <w:tcW w:w="2693" w:type="dxa"/>
          </w:tcPr>
          <w:p w14:paraId="7EC9DD97" w14:textId="77777777" w:rsidR="00075164" w:rsidRDefault="00075164" w:rsidP="00EC1F24"/>
        </w:tc>
      </w:tr>
      <w:tr w:rsidR="00075164" w14:paraId="22BEDD7F" w14:textId="77777777" w:rsidTr="00987E08">
        <w:tc>
          <w:tcPr>
            <w:tcW w:w="3114" w:type="dxa"/>
          </w:tcPr>
          <w:p w14:paraId="60DD672E" w14:textId="05FD3D36" w:rsidR="00075164" w:rsidRPr="00075164" w:rsidRDefault="00075164" w:rsidP="00EC1F24">
            <w:pPr>
              <w:rPr>
                <w:i/>
                <w:iCs/>
              </w:rPr>
            </w:pPr>
            <w:r w:rsidRPr="00075164">
              <w:rPr>
                <w:i/>
                <w:iCs/>
              </w:rPr>
              <w:t>CD4+RO+IFNg %</w:t>
            </w:r>
          </w:p>
        </w:tc>
        <w:tc>
          <w:tcPr>
            <w:tcW w:w="1843" w:type="dxa"/>
          </w:tcPr>
          <w:p w14:paraId="28CC2D4C" w14:textId="4269F2E6" w:rsidR="00075164" w:rsidRDefault="0080723D" w:rsidP="00EC1F24">
            <w:r>
              <w:t>1.3</w:t>
            </w:r>
          </w:p>
        </w:tc>
        <w:tc>
          <w:tcPr>
            <w:tcW w:w="1701" w:type="dxa"/>
          </w:tcPr>
          <w:p w14:paraId="3BF2916E" w14:textId="116539BD" w:rsidR="00075164" w:rsidRDefault="0080723D" w:rsidP="00EC1F24">
            <w:r>
              <w:t>12.5</w:t>
            </w:r>
          </w:p>
        </w:tc>
        <w:tc>
          <w:tcPr>
            <w:tcW w:w="2693" w:type="dxa"/>
          </w:tcPr>
          <w:p w14:paraId="63C1F41D" w14:textId="77777777" w:rsidR="00075164" w:rsidRDefault="00075164" w:rsidP="00EC1F24"/>
        </w:tc>
      </w:tr>
      <w:tr w:rsidR="00075164" w14:paraId="5C209268" w14:textId="77777777" w:rsidTr="00987E08">
        <w:tc>
          <w:tcPr>
            <w:tcW w:w="3114" w:type="dxa"/>
          </w:tcPr>
          <w:p w14:paraId="075171E1" w14:textId="155ED443" w:rsidR="00075164" w:rsidRPr="00075164" w:rsidRDefault="00075164" w:rsidP="00EC1F24">
            <w:pPr>
              <w:rPr>
                <w:i/>
                <w:iCs/>
              </w:rPr>
            </w:pPr>
            <w:r w:rsidRPr="00075164">
              <w:rPr>
                <w:i/>
                <w:iCs/>
              </w:rPr>
              <w:t>CD4+IL17+ %</w:t>
            </w:r>
          </w:p>
        </w:tc>
        <w:tc>
          <w:tcPr>
            <w:tcW w:w="1843" w:type="dxa"/>
          </w:tcPr>
          <w:p w14:paraId="5A8A8C12" w14:textId="0484D5EB" w:rsidR="00075164" w:rsidRDefault="0080723D" w:rsidP="00EC1F24">
            <w:r>
              <w:t>0.9</w:t>
            </w:r>
          </w:p>
        </w:tc>
        <w:tc>
          <w:tcPr>
            <w:tcW w:w="1701" w:type="dxa"/>
          </w:tcPr>
          <w:p w14:paraId="102C6562" w14:textId="3297A55A" w:rsidR="00075164" w:rsidRDefault="0080723D" w:rsidP="00EC1F24">
            <w:r>
              <w:t>2.2</w:t>
            </w:r>
          </w:p>
        </w:tc>
        <w:tc>
          <w:tcPr>
            <w:tcW w:w="2693" w:type="dxa"/>
          </w:tcPr>
          <w:p w14:paraId="123A2816" w14:textId="41BC10DD" w:rsidR="00075164" w:rsidRDefault="0080723D" w:rsidP="00EC1F24">
            <w:r>
              <w:t>Research assay, TH17 &gt;0.04% normal</w:t>
            </w:r>
          </w:p>
        </w:tc>
      </w:tr>
      <w:tr w:rsidR="00EA1728" w14:paraId="2663C207" w14:textId="77777777" w:rsidTr="00987E08">
        <w:tc>
          <w:tcPr>
            <w:tcW w:w="3114" w:type="dxa"/>
          </w:tcPr>
          <w:p w14:paraId="6427BEE0" w14:textId="77777777" w:rsidR="00EA1728" w:rsidRDefault="00EA1728" w:rsidP="00EC1F24"/>
        </w:tc>
        <w:tc>
          <w:tcPr>
            <w:tcW w:w="1843" w:type="dxa"/>
          </w:tcPr>
          <w:p w14:paraId="63D2801F" w14:textId="77777777" w:rsidR="00EA1728" w:rsidRDefault="00EA1728" w:rsidP="00EC1F24"/>
        </w:tc>
        <w:tc>
          <w:tcPr>
            <w:tcW w:w="1701" w:type="dxa"/>
          </w:tcPr>
          <w:p w14:paraId="1D8A22EB" w14:textId="77777777" w:rsidR="00EA1728" w:rsidRDefault="00EA1728" w:rsidP="00EC1F24"/>
        </w:tc>
        <w:tc>
          <w:tcPr>
            <w:tcW w:w="2693" w:type="dxa"/>
          </w:tcPr>
          <w:p w14:paraId="576A5C4C" w14:textId="77777777" w:rsidR="00EA1728" w:rsidRDefault="00EA1728" w:rsidP="00EC1F24"/>
        </w:tc>
      </w:tr>
      <w:tr w:rsidR="00EA1728" w14:paraId="1802032A" w14:textId="77777777" w:rsidTr="00987E08">
        <w:tc>
          <w:tcPr>
            <w:tcW w:w="3114" w:type="dxa"/>
          </w:tcPr>
          <w:p w14:paraId="1B5B1051" w14:textId="558A2001" w:rsidR="00EA1728" w:rsidRDefault="0080723D" w:rsidP="00EC1F24">
            <w:r>
              <w:t>CTLA4 upregulation on memory FoxP3 cells</w:t>
            </w:r>
          </w:p>
        </w:tc>
        <w:tc>
          <w:tcPr>
            <w:tcW w:w="1843" w:type="dxa"/>
          </w:tcPr>
          <w:p w14:paraId="0F8DC361" w14:textId="5CB20604" w:rsidR="00EA1728" w:rsidRDefault="0080723D" w:rsidP="00EC1F24">
            <w:r>
              <w:t>Normal</w:t>
            </w:r>
          </w:p>
        </w:tc>
        <w:tc>
          <w:tcPr>
            <w:tcW w:w="1701" w:type="dxa"/>
          </w:tcPr>
          <w:p w14:paraId="4C8D0C72" w14:textId="77777777" w:rsidR="00EA1728" w:rsidRDefault="00EA1728" w:rsidP="00EC1F24"/>
        </w:tc>
        <w:tc>
          <w:tcPr>
            <w:tcW w:w="2693" w:type="dxa"/>
          </w:tcPr>
          <w:p w14:paraId="5A2351B2" w14:textId="77777777" w:rsidR="00EA1728" w:rsidRDefault="00EA1728" w:rsidP="00EC1F24"/>
        </w:tc>
      </w:tr>
      <w:tr w:rsidR="00EA1728" w14:paraId="1CC9E92B" w14:textId="77777777" w:rsidTr="00987E08">
        <w:tc>
          <w:tcPr>
            <w:tcW w:w="3114" w:type="dxa"/>
          </w:tcPr>
          <w:p w14:paraId="7287DF7D" w14:textId="77777777" w:rsidR="00EA1728" w:rsidRDefault="00EA1728" w:rsidP="00EC1F24"/>
        </w:tc>
        <w:tc>
          <w:tcPr>
            <w:tcW w:w="1843" w:type="dxa"/>
          </w:tcPr>
          <w:p w14:paraId="6195C1D5" w14:textId="77777777" w:rsidR="00EA1728" w:rsidRDefault="00EA1728" w:rsidP="00EC1F24"/>
        </w:tc>
        <w:tc>
          <w:tcPr>
            <w:tcW w:w="1701" w:type="dxa"/>
          </w:tcPr>
          <w:p w14:paraId="4939F94C" w14:textId="77777777" w:rsidR="00EA1728" w:rsidRDefault="00EA1728" w:rsidP="00EC1F24"/>
        </w:tc>
        <w:tc>
          <w:tcPr>
            <w:tcW w:w="2693" w:type="dxa"/>
          </w:tcPr>
          <w:p w14:paraId="501DA82F" w14:textId="77777777" w:rsidR="00EA1728" w:rsidRDefault="00EA1728" w:rsidP="00EC1F24"/>
        </w:tc>
      </w:tr>
      <w:tr w:rsidR="0080723D" w14:paraId="106308A9" w14:textId="77777777" w:rsidTr="00987E08">
        <w:tc>
          <w:tcPr>
            <w:tcW w:w="3114" w:type="dxa"/>
          </w:tcPr>
          <w:p w14:paraId="796B5A66" w14:textId="178DDA4E" w:rsidR="0080723D" w:rsidRDefault="0080723D" w:rsidP="00EC1F24">
            <w:r>
              <w:t>STAT3 phosphorylation</w:t>
            </w:r>
            <w:r w:rsidR="00C2647B">
              <w:t xml:space="preserve"> to IL-6 stimulation</w:t>
            </w:r>
            <w:r>
              <w:t xml:space="preserve"> (%)</w:t>
            </w:r>
          </w:p>
        </w:tc>
        <w:tc>
          <w:tcPr>
            <w:tcW w:w="1843" w:type="dxa"/>
          </w:tcPr>
          <w:p w14:paraId="2677E7A1" w14:textId="56DBDD0F" w:rsidR="0080723D" w:rsidRDefault="0080723D" w:rsidP="00EC1F24">
            <w:r>
              <w:t>24</w:t>
            </w:r>
          </w:p>
        </w:tc>
        <w:tc>
          <w:tcPr>
            <w:tcW w:w="1701" w:type="dxa"/>
          </w:tcPr>
          <w:p w14:paraId="60FDC69B" w14:textId="2D174B9A" w:rsidR="0080723D" w:rsidRDefault="0080723D" w:rsidP="00EC1F24">
            <w:r>
              <w:t>59</w:t>
            </w:r>
          </w:p>
        </w:tc>
        <w:tc>
          <w:tcPr>
            <w:tcW w:w="2693" w:type="dxa"/>
          </w:tcPr>
          <w:p w14:paraId="02B90E37" w14:textId="77777777" w:rsidR="0080723D" w:rsidRDefault="0080723D" w:rsidP="00EC1F24"/>
        </w:tc>
      </w:tr>
      <w:tr w:rsidR="0080723D" w14:paraId="6B92E1A7" w14:textId="77777777" w:rsidTr="00987E08">
        <w:tc>
          <w:tcPr>
            <w:tcW w:w="3114" w:type="dxa"/>
          </w:tcPr>
          <w:p w14:paraId="1696703E" w14:textId="2C0EA6EC" w:rsidR="0080723D" w:rsidRDefault="0080723D" w:rsidP="00EC1F24">
            <w:r>
              <w:t>STAT3 phosphorylation MFI</w:t>
            </w:r>
          </w:p>
        </w:tc>
        <w:tc>
          <w:tcPr>
            <w:tcW w:w="1843" w:type="dxa"/>
          </w:tcPr>
          <w:p w14:paraId="245CBFC2" w14:textId="4BBC6895" w:rsidR="0080723D" w:rsidRDefault="0080723D" w:rsidP="00EC1F24">
            <w:r>
              <w:t>9</w:t>
            </w:r>
          </w:p>
        </w:tc>
        <w:tc>
          <w:tcPr>
            <w:tcW w:w="1701" w:type="dxa"/>
          </w:tcPr>
          <w:p w14:paraId="15354906" w14:textId="579F19CA" w:rsidR="0080723D" w:rsidRDefault="0080723D" w:rsidP="00EC1F24">
            <w:r>
              <w:t>19</w:t>
            </w:r>
          </w:p>
        </w:tc>
        <w:tc>
          <w:tcPr>
            <w:tcW w:w="2693" w:type="dxa"/>
          </w:tcPr>
          <w:p w14:paraId="383F32F6" w14:textId="77777777" w:rsidR="0080723D" w:rsidRDefault="0080723D" w:rsidP="00EC1F24"/>
        </w:tc>
      </w:tr>
      <w:tr w:rsidR="0080723D" w14:paraId="0169ED1A" w14:textId="77777777" w:rsidTr="00987E08">
        <w:tc>
          <w:tcPr>
            <w:tcW w:w="3114" w:type="dxa"/>
          </w:tcPr>
          <w:p w14:paraId="644F43B9" w14:textId="77777777" w:rsidR="0080723D" w:rsidRDefault="0080723D" w:rsidP="00EC1F24"/>
        </w:tc>
        <w:tc>
          <w:tcPr>
            <w:tcW w:w="1843" w:type="dxa"/>
          </w:tcPr>
          <w:p w14:paraId="4FE6016C" w14:textId="77777777" w:rsidR="0080723D" w:rsidRDefault="0080723D" w:rsidP="00EC1F24"/>
        </w:tc>
        <w:tc>
          <w:tcPr>
            <w:tcW w:w="1701" w:type="dxa"/>
          </w:tcPr>
          <w:p w14:paraId="45D177AE" w14:textId="77777777" w:rsidR="0080723D" w:rsidRDefault="0080723D" w:rsidP="00EC1F24"/>
        </w:tc>
        <w:tc>
          <w:tcPr>
            <w:tcW w:w="2693" w:type="dxa"/>
          </w:tcPr>
          <w:p w14:paraId="0FE93A30" w14:textId="77777777" w:rsidR="0080723D" w:rsidRDefault="0080723D" w:rsidP="00EC1F24"/>
        </w:tc>
      </w:tr>
      <w:tr w:rsidR="0080723D" w14:paraId="07DB717A" w14:textId="77777777" w:rsidTr="00987E08">
        <w:tc>
          <w:tcPr>
            <w:tcW w:w="3114" w:type="dxa"/>
          </w:tcPr>
          <w:p w14:paraId="41E57C0C" w14:textId="630C0548" w:rsidR="0080723D" w:rsidRDefault="0080723D" w:rsidP="00EC1F24">
            <w:r>
              <w:t>LDH (u/l)</w:t>
            </w:r>
          </w:p>
        </w:tc>
        <w:tc>
          <w:tcPr>
            <w:tcW w:w="1843" w:type="dxa"/>
          </w:tcPr>
          <w:p w14:paraId="1BD4BF17" w14:textId="652CE889" w:rsidR="0080723D" w:rsidRDefault="0080723D" w:rsidP="00EC1F24">
            <w:r>
              <w:t>465</w:t>
            </w:r>
          </w:p>
        </w:tc>
        <w:tc>
          <w:tcPr>
            <w:tcW w:w="1701" w:type="dxa"/>
          </w:tcPr>
          <w:p w14:paraId="4BB389F4" w14:textId="77777777" w:rsidR="0080723D" w:rsidRDefault="0080723D" w:rsidP="00EC1F24"/>
        </w:tc>
        <w:tc>
          <w:tcPr>
            <w:tcW w:w="2693" w:type="dxa"/>
          </w:tcPr>
          <w:p w14:paraId="41C0431C" w14:textId="114824FE" w:rsidR="0080723D" w:rsidRDefault="0080723D" w:rsidP="00EC1F24">
            <w:r>
              <w:t>500-920</w:t>
            </w:r>
          </w:p>
        </w:tc>
      </w:tr>
      <w:tr w:rsidR="0080723D" w14:paraId="2E036B7F" w14:textId="77777777" w:rsidTr="00987E08">
        <w:tc>
          <w:tcPr>
            <w:tcW w:w="3114" w:type="dxa"/>
          </w:tcPr>
          <w:p w14:paraId="382C906A" w14:textId="43F56F81" w:rsidR="0080723D" w:rsidRDefault="0080723D" w:rsidP="00EC1F24">
            <w:r>
              <w:t>Ferritin (ng/ml)</w:t>
            </w:r>
          </w:p>
        </w:tc>
        <w:tc>
          <w:tcPr>
            <w:tcW w:w="1843" w:type="dxa"/>
          </w:tcPr>
          <w:p w14:paraId="20AD1604" w14:textId="1D05E00C" w:rsidR="0080723D" w:rsidRDefault="0080723D" w:rsidP="00EC1F24">
            <w:r>
              <w:t>22</w:t>
            </w:r>
          </w:p>
        </w:tc>
        <w:tc>
          <w:tcPr>
            <w:tcW w:w="1701" w:type="dxa"/>
          </w:tcPr>
          <w:p w14:paraId="2B325353" w14:textId="77777777" w:rsidR="0080723D" w:rsidRDefault="0080723D" w:rsidP="00EC1F24"/>
        </w:tc>
        <w:tc>
          <w:tcPr>
            <w:tcW w:w="2693" w:type="dxa"/>
          </w:tcPr>
          <w:p w14:paraId="44B34FA6" w14:textId="47CC3E67" w:rsidR="0080723D" w:rsidRDefault="0080723D" w:rsidP="00EC1F24">
            <w:r>
              <w:t>4.2-62</w:t>
            </w:r>
          </w:p>
        </w:tc>
      </w:tr>
      <w:tr w:rsidR="0080723D" w14:paraId="655BD47C" w14:textId="77777777" w:rsidTr="00987E08">
        <w:tc>
          <w:tcPr>
            <w:tcW w:w="3114" w:type="dxa"/>
          </w:tcPr>
          <w:p w14:paraId="24705E26" w14:textId="77777777" w:rsidR="0080723D" w:rsidRDefault="0080723D" w:rsidP="00EC1F24"/>
        </w:tc>
        <w:tc>
          <w:tcPr>
            <w:tcW w:w="1843" w:type="dxa"/>
          </w:tcPr>
          <w:p w14:paraId="05D8A31D" w14:textId="77777777" w:rsidR="0080723D" w:rsidRDefault="0080723D" w:rsidP="00EC1F24"/>
        </w:tc>
        <w:tc>
          <w:tcPr>
            <w:tcW w:w="1701" w:type="dxa"/>
          </w:tcPr>
          <w:p w14:paraId="62F631B3" w14:textId="77777777" w:rsidR="0080723D" w:rsidRDefault="0080723D" w:rsidP="00EC1F24"/>
        </w:tc>
        <w:tc>
          <w:tcPr>
            <w:tcW w:w="2693" w:type="dxa"/>
          </w:tcPr>
          <w:p w14:paraId="19DD99A3" w14:textId="77777777" w:rsidR="0080723D" w:rsidRDefault="0080723D" w:rsidP="00EC1F24"/>
        </w:tc>
      </w:tr>
      <w:tr w:rsidR="0080723D" w14:paraId="730394B2" w14:textId="77777777" w:rsidTr="00987E08">
        <w:tc>
          <w:tcPr>
            <w:tcW w:w="3114" w:type="dxa"/>
          </w:tcPr>
          <w:p w14:paraId="52DDD104" w14:textId="394899BE" w:rsidR="0080723D" w:rsidRDefault="0080723D" w:rsidP="00EC1F24">
            <w:r>
              <w:t>IgG (g/l)</w:t>
            </w:r>
          </w:p>
        </w:tc>
        <w:tc>
          <w:tcPr>
            <w:tcW w:w="1843" w:type="dxa"/>
          </w:tcPr>
          <w:p w14:paraId="22A86BFC" w14:textId="0FDC3121" w:rsidR="0080723D" w:rsidRDefault="0080723D" w:rsidP="00EC1F24">
            <w:r>
              <w:t>24.1</w:t>
            </w:r>
          </w:p>
        </w:tc>
        <w:tc>
          <w:tcPr>
            <w:tcW w:w="1701" w:type="dxa"/>
          </w:tcPr>
          <w:p w14:paraId="32435ABF" w14:textId="77777777" w:rsidR="0080723D" w:rsidRDefault="0080723D" w:rsidP="00EC1F24"/>
        </w:tc>
        <w:tc>
          <w:tcPr>
            <w:tcW w:w="2693" w:type="dxa"/>
          </w:tcPr>
          <w:p w14:paraId="5CFD0DB4" w14:textId="4EEB5A45" w:rsidR="0080723D" w:rsidRDefault="0080723D" w:rsidP="00EC1F24">
            <w:r>
              <w:t>4.9-16</w:t>
            </w:r>
          </w:p>
        </w:tc>
      </w:tr>
      <w:tr w:rsidR="0080723D" w14:paraId="789BCF0A" w14:textId="77777777" w:rsidTr="00987E08">
        <w:tc>
          <w:tcPr>
            <w:tcW w:w="3114" w:type="dxa"/>
          </w:tcPr>
          <w:p w14:paraId="28E218F2" w14:textId="463CA8CC" w:rsidR="0080723D" w:rsidRDefault="0080723D" w:rsidP="00EC1F24">
            <w:r>
              <w:t>IgA</w:t>
            </w:r>
          </w:p>
        </w:tc>
        <w:tc>
          <w:tcPr>
            <w:tcW w:w="1843" w:type="dxa"/>
          </w:tcPr>
          <w:p w14:paraId="04E3B1CB" w14:textId="05796307" w:rsidR="0080723D" w:rsidRDefault="0080723D" w:rsidP="00EC1F24">
            <w:r>
              <w:t>0.98</w:t>
            </w:r>
          </w:p>
        </w:tc>
        <w:tc>
          <w:tcPr>
            <w:tcW w:w="1701" w:type="dxa"/>
          </w:tcPr>
          <w:p w14:paraId="2E285CDD" w14:textId="77777777" w:rsidR="0080723D" w:rsidRDefault="0080723D" w:rsidP="00EC1F24"/>
        </w:tc>
        <w:tc>
          <w:tcPr>
            <w:tcW w:w="2693" w:type="dxa"/>
          </w:tcPr>
          <w:p w14:paraId="5D7F52E4" w14:textId="6C5873F1" w:rsidR="0080723D" w:rsidRDefault="0080723D" w:rsidP="00EC1F24">
            <w:r>
              <w:t>0.4-2</w:t>
            </w:r>
          </w:p>
        </w:tc>
      </w:tr>
      <w:tr w:rsidR="0080723D" w14:paraId="33ADB014" w14:textId="77777777" w:rsidTr="00987E08">
        <w:tc>
          <w:tcPr>
            <w:tcW w:w="3114" w:type="dxa"/>
          </w:tcPr>
          <w:p w14:paraId="2586BBB0" w14:textId="234B28AA" w:rsidR="0080723D" w:rsidRDefault="0080723D" w:rsidP="00EC1F24">
            <w:r>
              <w:t>IgM</w:t>
            </w:r>
          </w:p>
        </w:tc>
        <w:tc>
          <w:tcPr>
            <w:tcW w:w="1843" w:type="dxa"/>
          </w:tcPr>
          <w:p w14:paraId="3CDB2315" w14:textId="5A6C0CCA" w:rsidR="0080723D" w:rsidRDefault="0080723D" w:rsidP="00EC1F24">
            <w:r>
              <w:t>4.8</w:t>
            </w:r>
          </w:p>
        </w:tc>
        <w:tc>
          <w:tcPr>
            <w:tcW w:w="1701" w:type="dxa"/>
          </w:tcPr>
          <w:p w14:paraId="3DDDB5CB" w14:textId="77777777" w:rsidR="0080723D" w:rsidRDefault="0080723D" w:rsidP="00EC1F24"/>
        </w:tc>
        <w:tc>
          <w:tcPr>
            <w:tcW w:w="2693" w:type="dxa"/>
          </w:tcPr>
          <w:p w14:paraId="7D940C6D" w14:textId="184A591C" w:rsidR="0080723D" w:rsidRDefault="0080723D" w:rsidP="00EC1F24">
            <w:r>
              <w:t>0.5-2</w:t>
            </w:r>
          </w:p>
        </w:tc>
      </w:tr>
      <w:tr w:rsidR="0080723D" w14:paraId="68B0605C" w14:textId="77777777" w:rsidTr="00987E08">
        <w:tc>
          <w:tcPr>
            <w:tcW w:w="3114" w:type="dxa"/>
          </w:tcPr>
          <w:p w14:paraId="0C69B7BB" w14:textId="77777777" w:rsidR="0080723D" w:rsidRDefault="0080723D" w:rsidP="00EC1F24"/>
        </w:tc>
        <w:tc>
          <w:tcPr>
            <w:tcW w:w="1843" w:type="dxa"/>
          </w:tcPr>
          <w:p w14:paraId="4EBA3CCD" w14:textId="77777777" w:rsidR="0080723D" w:rsidRDefault="0080723D" w:rsidP="00EC1F24"/>
        </w:tc>
        <w:tc>
          <w:tcPr>
            <w:tcW w:w="1701" w:type="dxa"/>
          </w:tcPr>
          <w:p w14:paraId="59BB6355" w14:textId="77777777" w:rsidR="0080723D" w:rsidRDefault="0080723D" w:rsidP="00EC1F24"/>
        </w:tc>
        <w:tc>
          <w:tcPr>
            <w:tcW w:w="2693" w:type="dxa"/>
          </w:tcPr>
          <w:p w14:paraId="04DE8C13" w14:textId="77777777" w:rsidR="0080723D" w:rsidRDefault="0080723D" w:rsidP="00EC1F24"/>
        </w:tc>
      </w:tr>
      <w:tr w:rsidR="0080723D" w14:paraId="6C732C84" w14:textId="77777777" w:rsidTr="00987E08">
        <w:tc>
          <w:tcPr>
            <w:tcW w:w="3114" w:type="dxa"/>
          </w:tcPr>
          <w:p w14:paraId="7CC1905E" w14:textId="7D097CB3" w:rsidR="0080723D" w:rsidRDefault="0080723D" w:rsidP="00EC1F24">
            <w:r>
              <w:t>ESR (mm/hr)</w:t>
            </w:r>
          </w:p>
        </w:tc>
        <w:tc>
          <w:tcPr>
            <w:tcW w:w="1843" w:type="dxa"/>
          </w:tcPr>
          <w:p w14:paraId="28CC550B" w14:textId="14F73413" w:rsidR="0080723D" w:rsidRDefault="0080723D" w:rsidP="00EC1F24">
            <w:r>
              <w:t>70</w:t>
            </w:r>
          </w:p>
        </w:tc>
        <w:tc>
          <w:tcPr>
            <w:tcW w:w="1701" w:type="dxa"/>
          </w:tcPr>
          <w:p w14:paraId="41E75A3E" w14:textId="77777777" w:rsidR="0080723D" w:rsidRDefault="0080723D" w:rsidP="00EC1F24"/>
        </w:tc>
        <w:tc>
          <w:tcPr>
            <w:tcW w:w="2693" w:type="dxa"/>
          </w:tcPr>
          <w:p w14:paraId="637DCECB" w14:textId="1761D113" w:rsidR="0080723D" w:rsidRDefault="0080723D" w:rsidP="00EC1F24">
            <w:r>
              <w:t>0-10</w:t>
            </w:r>
          </w:p>
        </w:tc>
      </w:tr>
      <w:tr w:rsidR="009D306C" w14:paraId="236BFD82" w14:textId="77777777" w:rsidTr="00987E08">
        <w:tc>
          <w:tcPr>
            <w:tcW w:w="3114" w:type="dxa"/>
          </w:tcPr>
          <w:p w14:paraId="553D0F1A" w14:textId="77777777" w:rsidR="009D306C" w:rsidRDefault="009D306C" w:rsidP="00EC1F24"/>
        </w:tc>
        <w:tc>
          <w:tcPr>
            <w:tcW w:w="1843" w:type="dxa"/>
          </w:tcPr>
          <w:p w14:paraId="22794B63" w14:textId="77777777" w:rsidR="009D306C" w:rsidRDefault="009D306C" w:rsidP="00EC1F24"/>
        </w:tc>
        <w:tc>
          <w:tcPr>
            <w:tcW w:w="1701" w:type="dxa"/>
          </w:tcPr>
          <w:p w14:paraId="224DE0DF" w14:textId="77777777" w:rsidR="009D306C" w:rsidRDefault="009D306C" w:rsidP="00EC1F24"/>
        </w:tc>
        <w:tc>
          <w:tcPr>
            <w:tcW w:w="2693" w:type="dxa"/>
          </w:tcPr>
          <w:p w14:paraId="20B87E91" w14:textId="77777777" w:rsidR="009D306C" w:rsidRDefault="009D306C" w:rsidP="00EC1F24"/>
        </w:tc>
      </w:tr>
      <w:tr w:rsidR="009D306C" w14:paraId="352B5E3A" w14:textId="77777777" w:rsidTr="00987E08">
        <w:tc>
          <w:tcPr>
            <w:tcW w:w="3114" w:type="dxa"/>
          </w:tcPr>
          <w:p w14:paraId="00E91C80" w14:textId="075DD89E" w:rsidR="009D306C" w:rsidRDefault="0080723D" w:rsidP="00EC1F24">
            <w:r>
              <w:t>SAP/XIAP expression</w:t>
            </w:r>
          </w:p>
        </w:tc>
        <w:tc>
          <w:tcPr>
            <w:tcW w:w="1843" w:type="dxa"/>
          </w:tcPr>
          <w:p w14:paraId="09F71DCA" w14:textId="165C31C5" w:rsidR="009D306C" w:rsidRDefault="0080723D" w:rsidP="00EC1F24">
            <w:r>
              <w:t>Normal</w:t>
            </w:r>
          </w:p>
        </w:tc>
        <w:tc>
          <w:tcPr>
            <w:tcW w:w="1701" w:type="dxa"/>
          </w:tcPr>
          <w:p w14:paraId="683E8634" w14:textId="77777777" w:rsidR="009D306C" w:rsidRDefault="009D306C" w:rsidP="00EC1F24"/>
        </w:tc>
        <w:tc>
          <w:tcPr>
            <w:tcW w:w="2693" w:type="dxa"/>
          </w:tcPr>
          <w:p w14:paraId="41AF6A98" w14:textId="77777777" w:rsidR="009D306C" w:rsidRDefault="009D306C" w:rsidP="00EC1F24"/>
        </w:tc>
      </w:tr>
      <w:tr w:rsidR="0080723D" w14:paraId="4148E8B6" w14:textId="77777777" w:rsidTr="00987E08">
        <w:tc>
          <w:tcPr>
            <w:tcW w:w="3114" w:type="dxa"/>
          </w:tcPr>
          <w:p w14:paraId="059CD3BC" w14:textId="77777777" w:rsidR="0080723D" w:rsidRDefault="0080723D" w:rsidP="00EC1F24"/>
        </w:tc>
        <w:tc>
          <w:tcPr>
            <w:tcW w:w="1843" w:type="dxa"/>
          </w:tcPr>
          <w:p w14:paraId="6C737948" w14:textId="77777777" w:rsidR="0080723D" w:rsidRDefault="0080723D" w:rsidP="00EC1F24"/>
        </w:tc>
        <w:tc>
          <w:tcPr>
            <w:tcW w:w="1701" w:type="dxa"/>
          </w:tcPr>
          <w:p w14:paraId="2500C2E2" w14:textId="77777777" w:rsidR="0080723D" w:rsidRDefault="0080723D" w:rsidP="00EC1F24"/>
        </w:tc>
        <w:tc>
          <w:tcPr>
            <w:tcW w:w="2693" w:type="dxa"/>
          </w:tcPr>
          <w:p w14:paraId="2941182B" w14:textId="77777777" w:rsidR="0080723D" w:rsidRDefault="0080723D" w:rsidP="00EC1F24"/>
        </w:tc>
      </w:tr>
      <w:tr w:rsidR="0080723D" w14:paraId="39E7BEE7" w14:textId="77777777" w:rsidTr="00987E08">
        <w:tc>
          <w:tcPr>
            <w:tcW w:w="3114" w:type="dxa"/>
          </w:tcPr>
          <w:p w14:paraId="7B9C079B" w14:textId="4F79E565" w:rsidR="0080723D" w:rsidRDefault="00C2647B" w:rsidP="00EC1F24">
            <w:r>
              <w:t>Bone marrow analysis</w:t>
            </w:r>
          </w:p>
        </w:tc>
        <w:tc>
          <w:tcPr>
            <w:tcW w:w="1843" w:type="dxa"/>
          </w:tcPr>
          <w:p w14:paraId="2BDCC9EF" w14:textId="77777777" w:rsidR="0080723D" w:rsidRDefault="0080723D" w:rsidP="00EC1F24"/>
        </w:tc>
        <w:tc>
          <w:tcPr>
            <w:tcW w:w="1701" w:type="dxa"/>
          </w:tcPr>
          <w:p w14:paraId="503B9CC8" w14:textId="77777777" w:rsidR="0080723D" w:rsidRDefault="0080723D" w:rsidP="00EC1F24"/>
        </w:tc>
        <w:tc>
          <w:tcPr>
            <w:tcW w:w="2693" w:type="dxa"/>
          </w:tcPr>
          <w:p w14:paraId="19FA7F06" w14:textId="77777777" w:rsidR="0080723D" w:rsidRDefault="0080723D" w:rsidP="00EC1F24"/>
        </w:tc>
      </w:tr>
      <w:tr w:rsidR="0080723D" w14:paraId="24E2D1C6" w14:textId="77777777" w:rsidTr="00987E08">
        <w:tc>
          <w:tcPr>
            <w:tcW w:w="3114" w:type="dxa"/>
          </w:tcPr>
          <w:p w14:paraId="14007FCB" w14:textId="3CB26C5E" w:rsidR="0080723D" w:rsidRDefault="00C2647B" w:rsidP="00EC1F24">
            <w:r>
              <w:t>Morphology</w:t>
            </w:r>
          </w:p>
        </w:tc>
        <w:tc>
          <w:tcPr>
            <w:tcW w:w="1843" w:type="dxa"/>
          </w:tcPr>
          <w:p w14:paraId="72335B18" w14:textId="7A3D6C83" w:rsidR="0080723D" w:rsidRDefault="00C2647B" w:rsidP="00EC1F24">
            <w:r>
              <w:t>Normal</w:t>
            </w:r>
          </w:p>
        </w:tc>
        <w:tc>
          <w:tcPr>
            <w:tcW w:w="1701" w:type="dxa"/>
          </w:tcPr>
          <w:p w14:paraId="373AAB72" w14:textId="77777777" w:rsidR="0080723D" w:rsidRDefault="0080723D" w:rsidP="00EC1F24"/>
        </w:tc>
        <w:tc>
          <w:tcPr>
            <w:tcW w:w="2693" w:type="dxa"/>
          </w:tcPr>
          <w:p w14:paraId="60CFF47A" w14:textId="77777777" w:rsidR="0080723D" w:rsidRDefault="0080723D" w:rsidP="00EC1F24"/>
        </w:tc>
      </w:tr>
      <w:tr w:rsidR="00C2647B" w14:paraId="5EDB9265" w14:textId="77777777" w:rsidTr="00987E08">
        <w:tc>
          <w:tcPr>
            <w:tcW w:w="3114" w:type="dxa"/>
          </w:tcPr>
          <w:p w14:paraId="70DF6F83" w14:textId="3EFB9395" w:rsidR="00C2647B" w:rsidRDefault="00C2647B" w:rsidP="00EC1F24">
            <w:r>
              <w:t>FISH analysis</w:t>
            </w:r>
          </w:p>
        </w:tc>
        <w:tc>
          <w:tcPr>
            <w:tcW w:w="1843" w:type="dxa"/>
          </w:tcPr>
          <w:p w14:paraId="46C5EDC0" w14:textId="597C91AF" w:rsidR="00C2647B" w:rsidRDefault="00C2647B" w:rsidP="00EC1F24">
            <w:r>
              <w:t>Nor</w:t>
            </w:r>
            <w:r w:rsidR="005F1E2F">
              <w:t>m</w:t>
            </w:r>
            <w:r>
              <w:t>al</w:t>
            </w:r>
          </w:p>
        </w:tc>
        <w:tc>
          <w:tcPr>
            <w:tcW w:w="1701" w:type="dxa"/>
          </w:tcPr>
          <w:p w14:paraId="323EADA7" w14:textId="77777777" w:rsidR="00C2647B" w:rsidRDefault="00C2647B" w:rsidP="00EC1F24"/>
        </w:tc>
        <w:tc>
          <w:tcPr>
            <w:tcW w:w="2693" w:type="dxa"/>
          </w:tcPr>
          <w:p w14:paraId="29989D69" w14:textId="77777777" w:rsidR="00C2647B" w:rsidRDefault="00C2647B" w:rsidP="00EC1F24"/>
        </w:tc>
      </w:tr>
      <w:tr w:rsidR="00C2647B" w14:paraId="401A365A" w14:textId="77777777" w:rsidTr="00987E08">
        <w:tc>
          <w:tcPr>
            <w:tcW w:w="3114" w:type="dxa"/>
          </w:tcPr>
          <w:p w14:paraId="26C136C2" w14:textId="455F2D06" w:rsidR="00C2647B" w:rsidRDefault="00C2647B" w:rsidP="00EC1F24">
            <w:r>
              <w:t>Cytogenetic analysis</w:t>
            </w:r>
          </w:p>
        </w:tc>
        <w:tc>
          <w:tcPr>
            <w:tcW w:w="1843" w:type="dxa"/>
          </w:tcPr>
          <w:p w14:paraId="5D5E8418" w14:textId="76ECF76A" w:rsidR="00C2647B" w:rsidRDefault="00C2647B" w:rsidP="00EC1F24">
            <w:r>
              <w:t>Normal</w:t>
            </w:r>
          </w:p>
        </w:tc>
        <w:tc>
          <w:tcPr>
            <w:tcW w:w="1701" w:type="dxa"/>
          </w:tcPr>
          <w:p w14:paraId="0DFE81D6" w14:textId="77777777" w:rsidR="00C2647B" w:rsidRDefault="00C2647B" w:rsidP="00EC1F24"/>
        </w:tc>
        <w:tc>
          <w:tcPr>
            <w:tcW w:w="2693" w:type="dxa"/>
          </w:tcPr>
          <w:p w14:paraId="77C79E8B" w14:textId="77777777" w:rsidR="00C2647B" w:rsidRDefault="00C2647B" w:rsidP="00EC1F24"/>
        </w:tc>
      </w:tr>
      <w:tr w:rsidR="00C2647B" w14:paraId="19216ED6" w14:textId="77777777" w:rsidTr="00987E08">
        <w:tc>
          <w:tcPr>
            <w:tcW w:w="3114" w:type="dxa"/>
          </w:tcPr>
          <w:p w14:paraId="088B8FDA" w14:textId="6918D906" w:rsidR="00C2647B" w:rsidRDefault="00C2647B" w:rsidP="00EC1F24">
            <w:r>
              <w:t>Lymphoid Immunophenotyping</w:t>
            </w:r>
          </w:p>
        </w:tc>
        <w:tc>
          <w:tcPr>
            <w:tcW w:w="1843" w:type="dxa"/>
          </w:tcPr>
          <w:p w14:paraId="6D1A4FDF" w14:textId="63C6DB8A" w:rsidR="00C2647B" w:rsidRDefault="00C2647B" w:rsidP="00EC1F24">
            <w:r>
              <w:t>Normal</w:t>
            </w:r>
          </w:p>
        </w:tc>
        <w:tc>
          <w:tcPr>
            <w:tcW w:w="1701" w:type="dxa"/>
          </w:tcPr>
          <w:p w14:paraId="25770843" w14:textId="77777777" w:rsidR="00C2647B" w:rsidRDefault="00C2647B" w:rsidP="00EC1F24"/>
        </w:tc>
        <w:tc>
          <w:tcPr>
            <w:tcW w:w="2693" w:type="dxa"/>
          </w:tcPr>
          <w:p w14:paraId="6284BBB1" w14:textId="77777777" w:rsidR="00C2647B" w:rsidRDefault="00C2647B" w:rsidP="00EC1F24"/>
        </w:tc>
      </w:tr>
      <w:tr w:rsidR="00C2647B" w14:paraId="584C44B3" w14:textId="77777777" w:rsidTr="00987E08">
        <w:tc>
          <w:tcPr>
            <w:tcW w:w="3114" w:type="dxa"/>
          </w:tcPr>
          <w:p w14:paraId="7B5EC755" w14:textId="77777777" w:rsidR="00C2647B" w:rsidRDefault="00C2647B" w:rsidP="00EC1F24"/>
        </w:tc>
        <w:tc>
          <w:tcPr>
            <w:tcW w:w="1843" w:type="dxa"/>
          </w:tcPr>
          <w:p w14:paraId="7E11F5F2" w14:textId="77777777" w:rsidR="00C2647B" w:rsidRDefault="00C2647B" w:rsidP="00EC1F24"/>
        </w:tc>
        <w:tc>
          <w:tcPr>
            <w:tcW w:w="1701" w:type="dxa"/>
          </w:tcPr>
          <w:p w14:paraId="12153EAD" w14:textId="77777777" w:rsidR="00C2647B" w:rsidRDefault="00C2647B" w:rsidP="00EC1F24"/>
        </w:tc>
        <w:tc>
          <w:tcPr>
            <w:tcW w:w="2693" w:type="dxa"/>
          </w:tcPr>
          <w:p w14:paraId="54122CC4" w14:textId="77777777" w:rsidR="00C2647B" w:rsidRDefault="00C2647B" w:rsidP="00EC1F24"/>
        </w:tc>
      </w:tr>
    </w:tbl>
    <w:p w14:paraId="743D8646" w14:textId="77777777" w:rsidR="009D306C" w:rsidRDefault="009D306C" w:rsidP="00EC1F24"/>
    <w:p w14:paraId="5FFCB1EF" w14:textId="7C430226" w:rsidR="009D306C" w:rsidRDefault="009D306C" w:rsidP="00EC1F24"/>
    <w:p w14:paraId="31B67453" w14:textId="3F996C32" w:rsidR="009D306C" w:rsidRDefault="009D306C" w:rsidP="00EC1F24"/>
    <w:p w14:paraId="7BD87E0C" w14:textId="77777777" w:rsidR="009D306C" w:rsidRDefault="009D306C" w:rsidP="00EC1F24"/>
    <w:sectPr w:rsidR="009D3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D38F6"/>
    <w:multiLevelType w:val="hybridMultilevel"/>
    <w:tmpl w:val="70BEC1D6"/>
    <w:lvl w:ilvl="0" w:tplc="7A84AF7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F24"/>
    <w:rsid w:val="00075164"/>
    <w:rsid w:val="004864D9"/>
    <w:rsid w:val="005F1E2F"/>
    <w:rsid w:val="0080723D"/>
    <w:rsid w:val="00862B03"/>
    <w:rsid w:val="00987E08"/>
    <w:rsid w:val="009D306C"/>
    <w:rsid w:val="00C2647B"/>
    <w:rsid w:val="00EA1728"/>
    <w:rsid w:val="00EC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A6E11"/>
  <w15:chartTrackingRefBased/>
  <w15:docId w15:val="{BA32F2D0-DBEC-8C4C-8ACE-D96D93D45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1F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uria Sanchez Clemente</cp:lastModifiedBy>
  <cp:revision>2</cp:revision>
  <dcterms:created xsi:type="dcterms:W3CDTF">2022-04-12T11:35:00Z</dcterms:created>
  <dcterms:modified xsi:type="dcterms:W3CDTF">2022-04-12T11:35:00Z</dcterms:modified>
</cp:coreProperties>
</file>